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43483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A5086">
        <w:t>s</w:t>
      </w:r>
    </w:p>
    <w:p w14:paraId="21541F33" w14:textId="265A3E87" w:rsidR="00CF4B28" w:rsidRDefault="00654E8F" w:rsidP="00D850EA">
      <w:pPr>
        <w:pStyle w:val="1"/>
        <w:numPr>
          <w:ilvl w:val="0"/>
          <w:numId w:val="0"/>
        </w:numPr>
        <w:rPr>
          <w:lang w:eastAsia="zh-CN"/>
        </w:rPr>
      </w:pPr>
      <w:r w:rsidRPr="00994A3D">
        <w:t>Supplementary Figures and Tables</w:t>
      </w:r>
    </w:p>
    <w:p w14:paraId="01C4D90F" w14:textId="77029BA7" w:rsidR="00CF4B28" w:rsidRDefault="00CF4B28" w:rsidP="00CF4B28">
      <w:pPr>
        <w:spacing w:before="0" w:after="200" w:line="276" w:lineRule="auto"/>
        <w:rPr>
          <w:rFonts w:eastAsia="宋体" w:cs="Times New Roman"/>
          <w:b/>
          <w:color w:val="000000"/>
          <w:sz w:val="23"/>
          <w:szCs w:val="23"/>
          <w:lang w:eastAsia="zh-CN"/>
        </w:rPr>
      </w:pPr>
      <w:r>
        <w:rPr>
          <w:rFonts w:eastAsia="宋体" w:cs="Times New Roman"/>
          <w:b/>
          <w:noProof/>
          <w:color w:val="000000"/>
          <w:sz w:val="23"/>
          <w:szCs w:val="23"/>
          <w:lang w:eastAsia="zh-CN"/>
        </w:rPr>
        <w:drawing>
          <wp:inline distT="0" distB="0" distL="0" distR="0" wp14:anchorId="3A1A410A" wp14:editId="0C639262">
            <wp:extent cx="5274310" cy="27400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E3DF5" w14:textId="6C3B3889" w:rsidR="00CF4B28" w:rsidRDefault="00CF4B28" w:rsidP="00CF4B28">
      <w:pPr>
        <w:spacing w:before="0" w:after="200" w:line="276" w:lineRule="auto"/>
        <w:rPr>
          <w:rFonts w:eastAsia="宋体" w:cs="Times New Roman"/>
          <w:b/>
          <w:color w:val="000000"/>
          <w:sz w:val="23"/>
          <w:szCs w:val="23"/>
          <w:lang w:eastAsia="zh-CN"/>
        </w:rPr>
      </w:pPr>
      <w:r>
        <w:rPr>
          <w:rFonts w:eastAsia="宋体" w:cs="Times New Roman"/>
          <w:b/>
          <w:color w:val="000000"/>
          <w:sz w:val="23"/>
          <w:szCs w:val="23"/>
          <w:lang w:eastAsia="zh-CN"/>
        </w:rPr>
        <w:t xml:space="preserve">Figure S1. </w:t>
      </w:r>
      <w:r w:rsidRPr="00D850EA">
        <w:rPr>
          <w:rFonts w:eastAsia="宋体" w:cs="Times New Roman"/>
          <w:bCs/>
          <w:color w:val="000000"/>
          <w:sz w:val="23"/>
          <w:szCs w:val="23"/>
          <w:lang w:eastAsia="zh-CN"/>
        </w:rPr>
        <w:t>Receiver operating characteristic</w:t>
      </w:r>
      <w:r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 (ROC)</w:t>
      </w:r>
      <w:r w:rsidRPr="00D850EA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 curves</w:t>
      </w:r>
      <w:r>
        <w:rPr>
          <w:rFonts w:eastAsia="宋体" w:cs="Times New Roman"/>
          <w:b/>
          <w:color w:val="000000"/>
          <w:sz w:val="23"/>
          <w:szCs w:val="23"/>
          <w:lang w:eastAsia="zh-CN"/>
        </w:rPr>
        <w:t xml:space="preserve"> </w:t>
      </w:r>
      <w:r w:rsidRPr="00D850EA">
        <w:rPr>
          <w:rFonts w:eastAsia="宋体" w:cs="Times New Roman"/>
          <w:bCs/>
          <w:color w:val="000000"/>
          <w:sz w:val="23"/>
          <w:szCs w:val="23"/>
          <w:lang w:eastAsia="zh-CN"/>
        </w:rPr>
        <w:t>based</w:t>
      </w:r>
      <w:r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 on the 21-GPS classification and the </w:t>
      </w:r>
      <w:r w:rsidRPr="00D850EA">
        <w:rPr>
          <w:rFonts w:eastAsia="宋体" w:cs="Times New Roman"/>
          <w:bCs/>
          <w:i/>
          <w:iCs/>
          <w:color w:val="000000"/>
          <w:sz w:val="23"/>
          <w:szCs w:val="23"/>
          <w:lang w:eastAsia="zh-CN"/>
        </w:rPr>
        <w:t>IDH</w:t>
      </w:r>
      <w:r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 mutation status </w:t>
      </w:r>
      <w:r w:rsidR="00751865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classification in the </w:t>
      </w:r>
      <w:r w:rsidR="00751865" w:rsidRPr="00D850EA">
        <w:rPr>
          <w:rFonts w:eastAsia="宋体" w:cs="Times New Roman"/>
          <w:bCs/>
          <w:i/>
          <w:iCs/>
          <w:color w:val="000000"/>
          <w:sz w:val="23"/>
          <w:szCs w:val="23"/>
          <w:lang w:eastAsia="zh-CN"/>
        </w:rPr>
        <w:t>TERT</w:t>
      </w:r>
      <w:r w:rsidR="00751865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-p mutant group (left) and wildtype group (right). </w:t>
      </w:r>
      <w:r w:rsidR="00B7067E">
        <w:rPr>
          <w:rFonts w:eastAsia="宋体" w:cs="Times New Roman"/>
          <w:bCs/>
          <w:color w:val="000000"/>
          <w:sz w:val="23"/>
          <w:szCs w:val="23"/>
          <w:lang w:eastAsia="zh-CN"/>
        </w:rPr>
        <w:t>The samples with an OS longer than 3 years were considered as the reference low-risk group</w:t>
      </w:r>
      <w:r w:rsidR="00F55925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 while the samples losing follow-up within 3 years were excluded from this analysis</w:t>
      </w:r>
      <w:r w:rsidR="00B7067E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. </w:t>
      </w:r>
      <w:r w:rsidR="00AD1882">
        <w:rPr>
          <w:rFonts w:eastAsia="宋体" w:cs="Times New Roman"/>
          <w:bCs/>
          <w:color w:val="000000"/>
          <w:sz w:val="23"/>
          <w:szCs w:val="23"/>
          <w:lang w:eastAsia="zh-CN"/>
        </w:rPr>
        <w:t xml:space="preserve">In both the subsets, the 21-GPS shows a better performance than </w:t>
      </w:r>
      <w:r w:rsidR="00AD1882" w:rsidRPr="00D850EA">
        <w:rPr>
          <w:rFonts w:eastAsia="宋体" w:cs="Times New Roman"/>
          <w:bCs/>
          <w:i/>
          <w:iCs/>
          <w:color w:val="000000"/>
          <w:sz w:val="23"/>
          <w:szCs w:val="23"/>
          <w:lang w:eastAsia="zh-CN"/>
        </w:rPr>
        <w:t>IDH</w:t>
      </w:r>
      <w:r w:rsidR="00AD1882">
        <w:rPr>
          <w:rFonts w:eastAsia="宋体" w:cs="Times New Roman"/>
          <w:bCs/>
          <w:color w:val="000000"/>
          <w:sz w:val="23"/>
          <w:szCs w:val="23"/>
          <w:lang w:eastAsia="zh-CN"/>
        </w:rPr>
        <w:t>.</w:t>
      </w:r>
    </w:p>
    <w:p w14:paraId="5596C9E8" w14:textId="0DA4B6BC" w:rsidR="00CF4B28" w:rsidRPr="00AD1882" w:rsidRDefault="00CF4B28">
      <w:pPr>
        <w:spacing w:before="0" w:after="200" w:line="276" w:lineRule="auto"/>
        <w:rPr>
          <w:rFonts w:eastAsia="宋体" w:cs="Times New Roman"/>
          <w:b/>
          <w:color w:val="000000"/>
          <w:sz w:val="23"/>
          <w:szCs w:val="23"/>
          <w:lang w:eastAsia="zh-CN"/>
        </w:rPr>
      </w:pPr>
    </w:p>
    <w:p w14:paraId="7BBEF0BF" w14:textId="77777777" w:rsidR="00AD1882" w:rsidRDefault="00AD1882">
      <w:pPr>
        <w:spacing w:before="0" w:after="200" w:line="276" w:lineRule="auto"/>
        <w:rPr>
          <w:rFonts w:eastAsia="宋体" w:cs="Times New Roman"/>
          <w:b/>
          <w:color w:val="000000"/>
          <w:sz w:val="23"/>
          <w:szCs w:val="23"/>
          <w:lang w:eastAsia="zh-CN"/>
        </w:rPr>
      </w:pPr>
      <w:r>
        <w:rPr>
          <w:rFonts w:eastAsia="宋体" w:cs="Times New Roman"/>
          <w:b/>
          <w:color w:val="000000"/>
          <w:sz w:val="23"/>
          <w:szCs w:val="23"/>
          <w:lang w:eastAsia="zh-CN"/>
        </w:rPr>
        <w:br w:type="page"/>
      </w:r>
    </w:p>
    <w:p w14:paraId="69EA07E5" w14:textId="33078879" w:rsidR="000B09AE" w:rsidRPr="000B09AE" w:rsidRDefault="000B09AE" w:rsidP="000B09AE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宋体" w:cs="Times New Roman"/>
          <w:bCs/>
          <w:color w:val="000000"/>
          <w:sz w:val="23"/>
          <w:szCs w:val="23"/>
          <w:lang w:eastAsia="zh-CN"/>
        </w:rPr>
      </w:pP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lastRenderedPageBreak/>
        <w:t xml:space="preserve">Table </w:t>
      </w:r>
      <w:r w:rsidR="00FA5086">
        <w:rPr>
          <w:rFonts w:eastAsia="宋体" w:cs="Times New Roman"/>
          <w:b/>
          <w:color w:val="000000"/>
          <w:sz w:val="23"/>
          <w:szCs w:val="23"/>
          <w:lang w:eastAsia="zh-CN"/>
        </w:rPr>
        <w:t>S</w:t>
      </w: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t xml:space="preserve">1. </w:t>
      </w:r>
      <w:r w:rsidRPr="000B09AE">
        <w:rPr>
          <w:rFonts w:eastAsia="宋体" w:cs="Times New Roman"/>
          <w:bCs/>
          <w:color w:val="000000"/>
          <w:sz w:val="23"/>
          <w:szCs w:val="23"/>
          <w:lang w:eastAsia="zh-CN"/>
        </w:rPr>
        <w:t>Clinical characteristics of the validation datasets</w:t>
      </w:r>
    </w:p>
    <w:tbl>
      <w:tblPr>
        <w:tblStyle w:val="11"/>
        <w:tblW w:w="9073" w:type="dxa"/>
        <w:tblInd w:w="-426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560"/>
      </w:tblGrid>
      <w:tr w:rsidR="000B09AE" w:rsidRPr="000B09AE" w14:paraId="34AD2FC8" w14:textId="77777777" w:rsidTr="000B09AE">
        <w:trPr>
          <w:trHeight w:val="913"/>
        </w:trPr>
        <w:tc>
          <w:tcPr>
            <w:tcW w:w="2410" w:type="dxa"/>
            <w:tcBorders>
              <w:bottom w:val="single" w:sz="12" w:space="0" w:color="000000"/>
            </w:tcBorders>
          </w:tcPr>
          <w:p w14:paraId="523DCC49" w14:textId="77777777" w:rsidR="000B09AE" w:rsidRPr="000B09AE" w:rsidRDefault="000B09AE" w:rsidP="000B09A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27D2DC2C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CGGA</w:t>
            </w:r>
          </w:p>
          <w:p w14:paraId="5F553AAE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(</w:t>
            </w:r>
            <w:r w:rsidRPr="000B09AE">
              <w:rPr>
                <w:rFonts w:eastAsia="宋体" w:cs="Times New Roman"/>
                <w:b/>
                <w:bCs/>
                <w:i/>
                <w:iCs/>
                <w:color w:val="221E1F"/>
                <w:sz w:val="20"/>
                <w:szCs w:val="20"/>
              </w:rPr>
              <w:t>n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 xml:space="preserve"> = 31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63B915FA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GSE16011 LGG</w:t>
            </w:r>
          </w:p>
          <w:p w14:paraId="4E8CFFD2" w14:textId="7C6D4485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(</w:t>
            </w:r>
            <w:r w:rsidRPr="000B09AE">
              <w:rPr>
                <w:rFonts w:eastAsia="宋体" w:cs="Times New Roman"/>
                <w:b/>
                <w:bCs/>
                <w:i/>
                <w:iCs/>
                <w:color w:val="221E1F"/>
                <w:sz w:val="20"/>
                <w:szCs w:val="20"/>
              </w:rPr>
              <w:t>n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 xml:space="preserve"> = 10</w:t>
            </w:r>
            <w:r w:rsidR="00D20A25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6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123EF9A0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GSE68848</w:t>
            </w:r>
          </w:p>
          <w:p w14:paraId="14FB3CE7" w14:textId="1B6BE62D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(</w:t>
            </w:r>
            <w:r w:rsidRPr="000B09AE">
              <w:rPr>
                <w:rFonts w:eastAsia="宋体" w:cs="Times New Roman"/>
                <w:b/>
                <w:bCs/>
                <w:i/>
                <w:iCs/>
                <w:color w:val="221E1F"/>
                <w:sz w:val="20"/>
                <w:szCs w:val="20"/>
              </w:rPr>
              <w:t>n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 xml:space="preserve"> = 1</w:t>
            </w:r>
            <w:r w:rsidR="00D20A25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83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055C323A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GSE43388</w:t>
            </w:r>
          </w:p>
          <w:p w14:paraId="3CFF9969" w14:textId="77777777" w:rsidR="000B09AE" w:rsidRPr="000B09AE" w:rsidRDefault="000B09AE" w:rsidP="000B09AE">
            <w:pPr>
              <w:widowControl w:val="0"/>
              <w:autoSpaceDE w:val="0"/>
              <w:autoSpaceDN w:val="0"/>
              <w:spacing w:before="0" w:after="0" w:line="240" w:lineRule="exact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>(</w:t>
            </w:r>
            <w:r w:rsidRPr="000B09AE">
              <w:rPr>
                <w:rFonts w:eastAsia="宋体" w:cs="Times New Roman"/>
                <w:b/>
                <w:bCs/>
                <w:i/>
                <w:iCs/>
                <w:color w:val="221E1F"/>
                <w:sz w:val="20"/>
                <w:szCs w:val="20"/>
              </w:rPr>
              <w:t>n</w:t>
            </w:r>
            <w:r w:rsidRPr="000B09AE">
              <w:rPr>
                <w:rFonts w:eastAsia="宋体" w:cs="Times New Roman"/>
                <w:b/>
                <w:bCs/>
                <w:color w:val="221E1F"/>
                <w:sz w:val="20"/>
                <w:szCs w:val="20"/>
              </w:rPr>
              <w:t xml:space="preserve"> = 43)</w:t>
            </w:r>
          </w:p>
        </w:tc>
      </w:tr>
      <w:tr w:rsidR="000B09AE" w:rsidRPr="000B09AE" w14:paraId="1A25D1BD" w14:textId="77777777" w:rsidTr="000B09AE">
        <w:trPr>
          <w:trHeight w:val="340"/>
        </w:trPr>
        <w:tc>
          <w:tcPr>
            <w:tcW w:w="9073" w:type="dxa"/>
            <w:gridSpan w:val="5"/>
            <w:tcBorders>
              <w:top w:val="single" w:sz="12" w:space="0" w:color="000000"/>
              <w:tl2br w:val="nil"/>
              <w:tr2bl w:val="nil"/>
            </w:tcBorders>
          </w:tcPr>
          <w:p w14:paraId="730ECEF0" w14:textId="430B564F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 xml:space="preserve">Grade and Histone </w:t>
            </w:r>
            <w:r w:rsidR="00FA5086">
              <w:rPr>
                <w:rFonts w:eastAsia="DengXian" w:cs="Times New Roman"/>
                <w:sz w:val="20"/>
                <w:szCs w:val="20"/>
              </w:rPr>
              <w:t>T</w:t>
            </w:r>
            <w:r w:rsidRPr="000B09AE">
              <w:rPr>
                <w:rFonts w:eastAsia="DengXian" w:cs="Times New Roman"/>
                <w:sz w:val="20"/>
                <w:szCs w:val="20"/>
              </w:rPr>
              <w:t>ype — no.(%)</w:t>
            </w:r>
          </w:p>
        </w:tc>
      </w:tr>
      <w:tr w:rsidR="000B09AE" w:rsidRPr="000B09AE" w14:paraId="6EB98CEA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37EBFF93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Grade II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3B881EA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85CF435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1115504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0F76A65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B09AE" w:rsidRPr="000B09AE" w14:paraId="08C583B5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5F5FE03F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Oligodendrogli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C2AB8CF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7 (25.7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00DAEF" w14:textId="6B371C5A" w:rsidR="000B09AE" w:rsidRPr="000B09AE" w:rsidRDefault="00D20A25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8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 xml:space="preserve"> (3</w:t>
            </w:r>
            <w:r>
              <w:rPr>
                <w:rFonts w:eastAsia="DengXian" w:cs="Times New Roman"/>
                <w:sz w:val="18"/>
                <w:szCs w:val="18"/>
              </w:rPr>
              <w:t>3.3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1DBAE82" w14:textId="41F5661C" w:rsidR="000B09AE" w:rsidRPr="000B09AE" w:rsidRDefault="00D20A25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30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 xml:space="preserve"> (</w:t>
            </w:r>
            <w:r>
              <w:rPr>
                <w:rFonts w:eastAsia="DengXian" w:cs="Times New Roman"/>
                <w:sz w:val="18"/>
                <w:szCs w:val="18"/>
              </w:rPr>
              <w:t>30.3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3C28717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0.0)</w:t>
            </w:r>
          </w:p>
        </w:tc>
      </w:tr>
      <w:tr w:rsidR="000B09AE" w:rsidRPr="000B09AE" w14:paraId="617D0A86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1C5A5E18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Oligoastrocyt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1D8800E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5 (33.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9B581E8" w14:textId="71796C56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 (1</w:t>
            </w:r>
            <w:r w:rsidR="00D20A25">
              <w:rPr>
                <w:rFonts w:eastAsia="DengXian" w:cs="Times New Roman"/>
                <w:sz w:val="18"/>
                <w:szCs w:val="18"/>
              </w:rPr>
              <w:t>2.5</w:t>
            </w:r>
            <w:r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45A5E8" w14:textId="31325FF2" w:rsidR="000B09AE" w:rsidRPr="000B09AE" w:rsidRDefault="00D20A25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4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 xml:space="preserve"> (</w:t>
            </w:r>
            <w:r>
              <w:rPr>
                <w:rFonts w:eastAsia="DengXian" w:cs="Times New Roman"/>
                <w:sz w:val="18"/>
                <w:szCs w:val="18"/>
              </w:rPr>
              <w:t>4.0</w:t>
            </w:r>
            <w:r>
              <w:rPr>
                <w:rFonts w:eastAsia="DengXi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1FA7C3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0.0)</w:t>
            </w:r>
          </w:p>
        </w:tc>
      </w:tr>
      <w:tr w:rsidR="000B09AE" w:rsidRPr="000B09AE" w14:paraId="58BA4367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150992C5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Astrocyt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B504C1C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3 (41.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2849F05" w14:textId="5B7FF375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3 (5</w:t>
            </w:r>
            <w:r w:rsidR="00D20A25">
              <w:rPr>
                <w:rFonts w:eastAsia="DengXian" w:cs="Times New Roman"/>
                <w:sz w:val="18"/>
                <w:szCs w:val="18"/>
              </w:rPr>
              <w:t>4.2</w:t>
            </w:r>
            <w:r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4D55C47" w14:textId="7F6D90F7" w:rsidR="000B09AE" w:rsidRPr="000B09AE" w:rsidRDefault="00D20A25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65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 xml:space="preserve"> (</w:t>
            </w:r>
            <w:r>
              <w:rPr>
                <w:rFonts w:eastAsia="DengXian" w:cs="Times New Roman"/>
                <w:sz w:val="18"/>
                <w:szCs w:val="18"/>
              </w:rPr>
              <w:t>65.7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8420B5A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0.0)</w:t>
            </w:r>
          </w:p>
        </w:tc>
      </w:tr>
      <w:tr w:rsidR="000B09AE" w:rsidRPr="000B09AE" w14:paraId="01661D32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7CB899BC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Grade II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0EEC0E6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6B1E47" w14:textId="77777777" w:rsidR="000B09AE" w:rsidRPr="000B09AE" w:rsidRDefault="000B09AE" w:rsidP="000B09AE">
            <w:pPr>
              <w:widowControl w:val="0"/>
              <w:spacing w:before="0" w:after="0" w:line="181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758B1F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266EB85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B09AE" w:rsidRPr="000B09AE" w14:paraId="0D3975A3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457AAC67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Oligodendrogli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34CFD4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2 (17.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B159FE1" w14:textId="77777777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1 (50.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7A3467E" w14:textId="0109A395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</w:t>
            </w:r>
            <w:r w:rsidR="00D20A25">
              <w:rPr>
                <w:rFonts w:eastAsia="DengXian" w:cs="Times New Roman"/>
                <w:sz w:val="18"/>
                <w:szCs w:val="18"/>
              </w:rPr>
              <w:t>3</w:t>
            </w:r>
            <w:r w:rsidRPr="000B09AE">
              <w:rPr>
                <w:rFonts w:eastAsia="DengXian" w:cs="Times New Roman"/>
                <w:sz w:val="18"/>
                <w:szCs w:val="18"/>
              </w:rPr>
              <w:t xml:space="preserve"> (</w:t>
            </w:r>
            <w:r w:rsidR="00D20A25">
              <w:rPr>
                <w:rFonts w:eastAsia="DengXian" w:cs="Times New Roman"/>
                <w:sz w:val="18"/>
                <w:szCs w:val="18"/>
              </w:rPr>
              <w:t>27.4</w:t>
            </w:r>
            <w:r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DD41BC0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6 (60.5)</w:t>
            </w:r>
          </w:p>
        </w:tc>
      </w:tr>
      <w:tr w:rsidR="000B09AE" w:rsidRPr="000B09AE" w14:paraId="1DA763B7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70629C5E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Oligoastrocyt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15BE28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2 (47.8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72CCFAF" w14:textId="77777777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5 (30.5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D284D88" w14:textId="60BC4D7E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 (</w:t>
            </w:r>
            <w:r w:rsidR="00D20A25">
              <w:rPr>
                <w:rFonts w:eastAsia="DengXian" w:cs="Times New Roman"/>
                <w:sz w:val="18"/>
                <w:szCs w:val="18"/>
              </w:rPr>
              <w:t>3.6</w:t>
            </w:r>
            <w:r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E3335E5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7 (39.5)</w:t>
            </w:r>
          </w:p>
        </w:tc>
      </w:tr>
      <w:tr w:rsidR="000B09AE" w:rsidRPr="000B09AE" w14:paraId="3B1BC3E2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39A92EEF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Astrocyt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7A5D4B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3 (34.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359D140" w14:textId="77777777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6 (19.5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7BD5746" w14:textId="7E051EB2" w:rsidR="000B09AE" w:rsidRPr="000B09AE" w:rsidRDefault="00D20A25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t>58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 xml:space="preserve"> (</w:t>
            </w:r>
            <w:r>
              <w:rPr>
                <w:rFonts w:eastAsia="DengXian" w:cs="Times New Roman"/>
                <w:sz w:val="18"/>
                <w:szCs w:val="18"/>
              </w:rPr>
              <w:t>69.0</w:t>
            </w:r>
            <w:r w:rsidR="000B09AE" w:rsidRPr="000B09AE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5C9D5CC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0.0)</w:t>
            </w:r>
          </w:p>
        </w:tc>
      </w:tr>
      <w:tr w:rsidR="000B09AE" w:rsidRPr="000B09AE" w14:paraId="79856906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33368799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Grade IV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FCD1E5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70D2BCF" w14:textId="77777777" w:rsidR="000B09AE" w:rsidRPr="000B09AE" w:rsidRDefault="000B09AE" w:rsidP="000B09AE">
            <w:pPr>
              <w:widowControl w:val="0"/>
              <w:spacing w:before="0" w:after="0" w:line="181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F569A6F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86F8671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B09AE" w:rsidRPr="000B09AE" w14:paraId="038ADF4F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0E1B126E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Glioblastom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F9EB431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38 (-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6739869" w14:textId="77777777" w:rsidR="000B09AE" w:rsidRPr="000B09AE" w:rsidRDefault="000B09AE" w:rsidP="000B09AE">
            <w:pPr>
              <w:widowControl w:val="0"/>
              <w:spacing w:before="0" w:after="0" w:line="277" w:lineRule="exact"/>
              <w:ind w:leftChars="150" w:left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-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BAAE177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-)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5986C98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0 (-)</w:t>
            </w:r>
          </w:p>
        </w:tc>
      </w:tr>
      <w:tr w:rsidR="000B09AE" w:rsidRPr="000B09AE" w14:paraId="4881995F" w14:textId="77777777" w:rsidTr="000B09AE">
        <w:trPr>
          <w:trHeight w:val="340"/>
        </w:trPr>
        <w:tc>
          <w:tcPr>
            <w:tcW w:w="9073" w:type="dxa"/>
            <w:gridSpan w:val="5"/>
            <w:tcBorders>
              <w:tl2br w:val="nil"/>
              <w:tr2bl w:val="nil"/>
            </w:tcBorders>
            <w:vAlign w:val="center"/>
          </w:tcPr>
          <w:p w14:paraId="01A5963F" w14:textId="3546360D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Age at diagnosis — year</w:t>
            </w:r>
            <w:r w:rsidR="00FA5086">
              <w:rPr>
                <w:rFonts w:eastAsia="DengXian" w:cs="Times New Roman"/>
                <w:sz w:val="20"/>
                <w:szCs w:val="20"/>
              </w:rPr>
              <w:t>s</w:t>
            </w:r>
          </w:p>
        </w:tc>
      </w:tr>
      <w:tr w:rsidR="000B09AE" w:rsidRPr="000B09AE" w14:paraId="4F1F1853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2EE5AAFB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10" w:firstLine="22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Mean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BDD197A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3.4±12.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C27434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6.5±14.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94D9C9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3.8±15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17E235B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5.5±12.8</w:t>
            </w:r>
          </w:p>
        </w:tc>
      </w:tr>
      <w:tr w:rsidR="000B09AE" w:rsidRPr="000B09AE" w14:paraId="14001112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76F4FFD1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10" w:firstLine="22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06E2B2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8-8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33A48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4-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F3C7F8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5-7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EF62542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8-66</w:t>
            </w:r>
          </w:p>
        </w:tc>
      </w:tr>
      <w:tr w:rsidR="000B09AE" w:rsidRPr="000B09AE" w14:paraId="45486D56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619BACF0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 xml:space="preserve">Male sex — no./total (%)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C466561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95/310 (53.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3AC0D30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71/105 (58.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A82A0D7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06106A3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743 (63.6</w:t>
            </w:r>
            <w:r w:rsidRPr="000B09AE">
              <w:rPr>
                <w:rFonts w:eastAsia="DengXian" w:cs="Times New Roman"/>
                <w:sz w:val="18"/>
                <w:szCs w:val="18"/>
              </w:rPr>
              <w:t>）</w:t>
            </w:r>
          </w:p>
        </w:tc>
      </w:tr>
      <w:tr w:rsidR="000B09AE" w:rsidRPr="000B09AE" w14:paraId="77413020" w14:textId="77777777" w:rsidTr="000B09AE">
        <w:trPr>
          <w:trHeight w:val="340"/>
        </w:trPr>
        <w:tc>
          <w:tcPr>
            <w:tcW w:w="9073" w:type="dxa"/>
            <w:gridSpan w:val="5"/>
            <w:tcBorders>
              <w:tl2br w:val="nil"/>
              <w:tr2bl w:val="nil"/>
            </w:tcBorders>
            <w:vAlign w:val="center"/>
          </w:tcPr>
          <w:p w14:paraId="06975915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850EA">
              <w:rPr>
                <w:rFonts w:eastAsia="DengXian" w:cs="Times New Roman"/>
                <w:i/>
                <w:iCs/>
                <w:sz w:val="20"/>
                <w:szCs w:val="20"/>
              </w:rPr>
              <w:t>IDH</w:t>
            </w:r>
            <w:r w:rsidRPr="000B09AE">
              <w:rPr>
                <w:rFonts w:eastAsia="DengXian" w:cs="Times New Roman"/>
                <w:sz w:val="20"/>
                <w:szCs w:val="20"/>
              </w:rPr>
              <w:t xml:space="preserve"> status — no. (%)</w:t>
            </w:r>
          </w:p>
        </w:tc>
      </w:tr>
      <w:tr w:rsidR="000B09AE" w:rsidRPr="000B09AE" w14:paraId="407E946C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1AE02FFE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850EA">
              <w:rPr>
                <w:rFonts w:eastAsia="DengXian" w:cs="Times New Roman"/>
                <w:i/>
                <w:iCs/>
                <w:sz w:val="20"/>
                <w:szCs w:val="20"/>
              </w:rPr>
              <w:t>IDH1/2</w:t>
            </w:r>
            <w:r w:rsidRPr="000B09AE">
              <w:rPr>
                <w:rFonts w:eastAsia="DengXian" w:cs="Times New Roman"/>
                <w:sz w:val="20"/>
                <w:szCs w:val="20"/>
              </w:rPr>
              <w:t>-mut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9DDA33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51 (62.4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3C88F79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6(98.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34F098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9FED6A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2 (87.5)</w:t>
            </w:r>
          </w:p>
        </w:tc>
      </w:tr>
      <w:tr w:rsidR="000B09AE" w:rsidRPr="000B09AE" w14:paraId="32D8E0C7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5310CA86" w14:textId="77777777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850EA">
              <w:rPr>
                <w:rFonts w:eastAsia="DengXian" w:cs="Times New Roman"/>
                <w:i/>
                <w:iCs/>
                <w:sz w:val="20"/>
                <w:szCs w:val="20"/>
              </w:rPr>
              <w:t>IDH</w:t>
            </w:r>
            <w:r w:rsidRPr="000B09AE">
              <w:rPr>
                <w:rFonts w:eastAsia="DengXian" w:cs="Times New Roman"/>
                <w:sz w:val="20"/>
                <w:szCs w:val="20"/>
              </w:rPr>
              <w:t>-</w:t>
            </w:r>
            <w:proofErr w:type="spellStart"/>
            <w:r w:rsidRPr="000B09AE">
              <w:rPr>
                <w:rFonts w:eastAsia="DengXi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63667F9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34 (36.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3F8783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0 (12.0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03E6E15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611C5AA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5 (12.5)</w:t>
            </w:r>
          </w:p>
        </w:tc>
      </w:tr>
      <w:tr w:rsidR="000B09AE" w:rsidRPr="000B09AE" w14:paraId="7604E593" w14:textId="77777777" w:rsidTr="000B09AE">
        <w:trPr>
          <w:trHeight w:val="340"/>
        </w:trPr>
        <w:tc>
          <w:tcPr>
            <w:tcW w:w="9073" w:type="dxa"/>
            <w:gridSpan w:val="5"/>
            <w:tcBorders>
              <w:tl2br w:val="nil"/>
              <w:tr2bl w:val="nil"/>
            </w:tcBorders>
            <w:vAlign w:val="center"/>
          </w:tcPr>
          <w:p w14:paraId="4533F9D9" w14:textId="77777777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1p19q status — no. (%)</w:t>
            </w:r>
          </w:p>
        </w:tc>
      </w:tr>
      <w:tr w:rsidR="000B09AE" w:rsidRPr="000B09AE" w14:paraId="15A3B07B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34E84040" w14:textId="24FAF210" w:rsidR="000B09AE" w:rsidRPr="000B09AE" w:rsidRDefault="000B09AE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co-de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CF596D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4A97E4C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6 (1.3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55ECD33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0F30215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0B09AE" w:rsidRPr="000B09AE" w14:paraId="191F926F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43B611C9" w14:textId="4A250FBA" w:rsidR="000B09AE" w:rsidRPr="000B09AE" w:rsidRDefault="00FA5086" w:rsidP="000B09AE">
            <w:pPr>
              <w:widowControl w:val="0"/>
              <w:spacing w:before="0" w:after="0" w:line="181" w:lineRule="exact"/>
              <w:ind w:firstLineChars="100" w:firstLine="200"/>
              <w:jc w:val="both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</w:rPr>
              <w:t>no</w:t>
            </w:r>
            <w:r w:rsidR="000B09AE" w:rsidRPr="000B09AE">
              <w:rPr>
                <w:rFonts w:eastAsia="DengXian" w:cs="Times New Roman"/>
                <w:sz w:val="20"/>
                <w:szCs w:val="20"/>
              </w:rPr>
              <w:t xml:space="preserve"> co-de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AD52137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D68029D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4 (98.7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A390D63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9C36C54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0B09AE" w:rsidRPr="000B09AE" w14:paraId="148227A3" w14:textId="77777777" w:rsidTr="000B09AE">
        <w:trPr>
          <w:trHeight w:val="340"/>
        </w:trPr>
        <w:tc>
          <w:tcPr>
            <w:tcW w:w="2410" w:type="dxa"/>
            <w:tcBorders>
              <w:tl2br w:val="nil"/>
              <w:tr2bl w:val="nil"/>
            </w:tcBorders>
          </w:tcPr>
          <w:p w14:paraId="6B415D7A" w14:textId="4395D023" w:rsidR="000B09AE" w:rsidRPr="000B09AE" w:rsidRDefault="000B09AE" w:rsidP="000B09AE">
            <w:pPr>
              <w:widowControl w:val="0"/>
              <w:spacing w:before="0" w:after="0" w:line="181" w:lineRule="exact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0B09AE">
              <w:rPr>
                <w:rFonts w:eastAsia="DengXian" w:cs="Times New Roman"/>
                <w:sz w:val="20"/>
                <w:szCs w:val="20"/>
              </w:rPr>
              <w:t>Median survival — month</w:t>
            </w:r>
            <w:r w:rsidR="00FA5086">
              <w:rPr>
                <w:rFonts w:eastAsia="DengXian" w:cs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5ABF127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00" w:firstLine="36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16.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04F4B4B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157" w:firstLine="283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38.9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D086C31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23.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72B55AA" w14:textId="77777777" w:rsidR="000B09AE" w:rsidRPr="000B09AE" w:rsidRDefault="000B09AE" w:rsidP="000B09AE">
            <w:pPr>
              <w:widowControl w:val="0"/>
              <w:spacing w:before="0" w:after="0" w:line="277" w:lineRule="exact"/>
              <w:ind w:firstLineChars="250" w:firstLine="45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0B09AE">
              <w:rPr>
                <w:rFonts w:eastAsia="DengXian" w:cs="Times New Roman"/>
                <w:sz w:val="18"/>
                <w:szCs w:val="18"/>
              </w:rPr>
              <w:t>49.0</w:t>
            </w:r>
          </w:p>
        </w:tc>
      </w:tr>
    </w:tbl>
    <w:p w14:paraId="1AF8F91A" w14:textId="5C791483" w:rsidR="000B09AE" w:rsidRDefault="000B09AE" w:rsidP="000B09AE">
      <w:pPr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</w:p>
    <w:p w14:paraId="2C14DD07" w14:textId="510E0796" w:rsidR="00DD067B" w:rsidRDefault="00DD067B">
      <w:pPr>
        <w:spacing w:before="0" w:after="200" w:line="276" w:lineRule="auto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br w:type="page"/>
      </w:r>
    </w:p>
    <w:p w14:paraId="2245E015" w14:textId="77777777" w:rsidR="000B09AE" w:rsidRPr="000B09AE" w:rsidRDefault="000B09AE" w:rsidP="000B09AE">
      <w:pPr>
        <w:spacing w:before="0" w:after="0"/>
        <w:rPr>
          <w:rFonts w:eastAsia="宋体" w:cs="Times New Roman"/>
          <w:kern w:val="2"/>
          <w:sz w:val="21"/>
          <w:szCs w:val="24"/>
          <w:lang w:eastAsia="zh-CN"/>
        </w:rPr>
      </w:pPr>
    </w:p>
    <w:p w14:paraId="5B5CB186" w14:textId="0AD92A17" w:rsidR="000B09AE" w:rsidRPr="000B09AE" w:rsidRDefault="000B09AE" w:rsidP="000B09AE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宋体" w:cs="Times New Roman"/>
          <w:b/>
          <w:color w:val="000000"/>
          <w:sz w:val="23"/>
          <w:szCs w:val="23"/>
          <w:lang w:eastAsia="zh-CN"/>
        </w:rPr>
      </w:pP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t xml:space="preserve">Table </w:t>
      </w:r>
      <w:r w:rsidR="00FA5086">
        <w:rPr>
          <w:rFonts w:eastAsia="宋体" w:cs="Times New Roman"/>
          <w:b/>
          <w:color w:val="000000"/>
          <w:sz w:val="23"/>
          <w:szCs w:val="23"/>
          <w:lang w:eastAsia="zh-CN"/>
        </w:rPr>
        <w:t>S</w:t>
      </w: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t xml:space="preserve">2. </w:t>
      </w:r>
      <w:r w:rsidRPr="000B09AE">
        <w:rPr>
          <w:rFonts w:eastAsia="宋体" w:cs="Times New Roman"/>
          <w:bCs/>
          <w:color w:val="000000"/>
          <w:sz w:val="23"/>
          <w:szCs w:val="23"/>
          <w:lang w:eastAsia="zh-CN"/>
        </w:rPr>
        <w:t>Gene pairs of the 21-GPS signature</w:t>
      </w:r>
    </w:p>
    <w:tbl>
      <w:tblPr>
        <w:tblW w:w="8616" w:type="dxa"/>
        <w:tblInd w:w="-142" w:type="dxa"/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0B09AE" w:rsidRPr="000B09AE" w14:paraId="43613430" w14:textId="77777777" w:rsidTr="00DF4CD1">
        <w:trPr>
          <w:trHeight w:val="63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3366D" w14:textId="77777777" w:rsidR="000B09AE" w:rsidRPr="000B09AE" w:rsidRDefault="000B09AE" w:rsidP="000B09A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 xml:space="preserve">    GENE A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BB7C9" w14:textId="77777777" w:rsidR="000B09AE" w:rsidRPr="000B09AE" w:rsidRDefault="000B09AE" w:rsidP="000B09A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 xml:space="preserve">     GENE ID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658BC" w14:textId="77777777" w:rsidR="000B09AE" w:rsidRPr="000B09AE" w:rsidRDefault="000B09AE" w:rsidP="000B09A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 xml:space="preserve">    GENE B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6FF6A" w14:textId="77777777" w:rsidR="000B09AE" w:rsidRPr="000B09AE" w:rsidRDefault="000B09AE" w:rsidP="000B09A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 xml:space="preserve">     GENE ID</w:t>
            </w:r>
          </w:p>
        </w:tc>
      </w:tr>
      <w:tr w:rsidR="000B09AE" w:rsidRPr="000B09AE" w14:paraId="45608496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F580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LT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DDBB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40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2B8D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CN3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77D2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5800</w:t>
            </w:r>
          </w:p>
        </w:tc>
      </w:tr>
      <w:tr w:rsidR="000B09AE" w:rsidRPr="000B09AE" w14:paraId="0F4CCCF7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4B68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TNFAIP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913F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71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0E22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ALN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E5B8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83698</w:t>
            </w:r>
          </w:p>
        </w:tc>
      </w:tr>
      <w:tr w:rsidR="000B09AE" w:rsidRPr="000B09AE" w14:paraId="68590CB7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E2CB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NNM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4F07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48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8BBF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NAP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EDD0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9892</w:t>
            </w:r>
          </w:p>
        </w:tc>
      </w:tr>
      <w:tr w:rsidR="000B09AE" w:rsidRPr="000B09AE" w14:paraId="7CED1070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C59C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D1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D88D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93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5BC2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ERM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06B5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7471</w:t>
            </w:r>
          </w:p>
        </w:tc>
      </w:tr>
      <w:tr w:rsidR="000B09AE" w:rsidRPr="000B09AE" w14:paraId="4F2ACAD6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8BDB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GPX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0B13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4938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D2C9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USD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3EA9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6032</w:t>
            </w:r>
          </w:p>
        </w:tc>
      </w:tr>
      <w:tr w:rsidR="000B09AE" w:rsidRPr="000B09AE" w14:paraId="3561F5D2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4DE2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OL3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9E49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12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1F6D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I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6852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9118</w:t>
            </w:r>
          </w:p>
        </w:tc>
      </w:tr>
      <w:tr w:rsidR="000B09AE" w:rsidRPr="000B09AE" w14:paraId="30CEE055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3F93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PTX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AC6B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8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3952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GABRG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DE52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566</w:t>
            </w:r>
          </w:p>
        </w:tc>
      </w:tr>
      <w:tr w:rsidR="000B09AE" w:rsidRPr="000B09AE" w14:paraId="139A9A52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F021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POST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CDE5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1063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B4F7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GPR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3B6D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840</w:t>
            </w:r>
          </w:p>
        </w:tc>
      </w:tr>
      <w:tr w:rsidR="000B09AE" w:rsidRPr="000B09AE" w14:paraId="220282D7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E779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LEC5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E2D4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36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98A3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VSTM2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72D7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22008</w:t>
            </w:r>
          </w:p>
        </w:tc>
      </w:tr>
      <w:tr w:rsidR="000B09AE" w:rsidRPr="000B09AE" w14:paraId="688B4ECE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38C3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ERPIN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75B2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2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F3E0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EL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936A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6402</w:t>
            </w:r>
          </w:p>
        </w:tc>
      </w:tr>
      <w:tr w:rsidR="000B09AE" w:rsidRPr="000B09AE" w14:paraId="01EF7782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1412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IL13RA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CB36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359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93D5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YT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3B93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6860</w:t>
            </w:r>
          </w:p>
        </w:tc>
      </w:tr>
      <w:tr w:rsidR="000B09AE" w:rsidRPr="000B09AE" w14:paraId="255D8D2F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6881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CNB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F222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91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E7F5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ACNG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612C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10369</w:t>
            </w:r>
          </w:p>
        </w:tc>
      </w:tr>
      <w:tr w:rsidR="000B09AE" w:rsidRPr="000B09AE" w14:paraId="2C8B494D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0065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ANXA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DEA1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D2AD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NO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315B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9241</w:t>
            </w:r>
          </w:p>
        </w:tc>
      </w:tr>
      <w:tr w:rsidR="000B09AE" w:rsidRPr="000B09AE" w14:paraId="2FFC9993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CF42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MOXD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1155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60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DB8C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LUZP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5265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338645</w:t>
            </w:r>
          </w:p>
        </w:tc>
      </w:tr>
      <w:tr w:rsidR="000B09AE" w:rsidRPr="000B09AE" w14:paraId="34EED10C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6EAD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RBP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A741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9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629A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A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5655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6934</w:t>
            </w:r>
          </w:p>
        </w:tc>
      </w:tr>
      <w:tr w:rsidR="000B09AE" w:rsidRPr="000B09AE" w14:paraId="342B34EF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8EDA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RPX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24B3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72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C942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ZNF4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C7D6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118738</w:t>
            </w:r>
          </w:p>
        </w:tc>
      </w:tr>
      <w:tr w:rsidR="000B09AE" w:rsidRPr="000B09AE" w14:paraId="093592E6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86A5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TCI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4F44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68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D020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RTAC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2F19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5118</w:t>
            </w:r>
          </w:p>
        </w:tc>
      </w:tr>
      <w:tr w:rsidR="000B09AE" w:rsidRPr="000B09AE" w14:paraId="1F4A23BD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3999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HOXA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9DB1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32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537C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GABRB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A120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562</w:t>
            </w:r>
          </w:p>
        </w:tc>
      </w:tr>
      <w:tr w:rsidR="000B09AE" w:rsidRPr="000B09AE" w14:paraId="1589663D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DEB3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ERPINE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7F72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05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3386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CARNS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5FF1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57571</w:t>
            </w:r>
          </w:p>
        </w:tc>
      </w:tr>
      <w:tr w:rsidR="000B09AE" w:rsidRPr="000B09AE" w14:paraId="440765C0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E2CA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PDP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34CE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106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7902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F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2813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153</w:t>
            </w:r>
          </w:p>
        </w:tc>
      </w:tr>
      <w:tr w:rsidR="000B09AE" w:rsidRPr="000B09AE" w14:paraId="2E3FBAB8" w14:textId="77777777" w:rsidTr="00DF4CD1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75289" w14:textId="77777777" w:rsidR="000B09AE" w:rsidRPr="00D850EA" w:rsidRDefault="000B09AE" w:rsidP="000B09AE">
            <w:pPr>
              <w:spacing w:before="0" w:after="0"/>
              <w:ind w:firstLineChars="355" w:firstLine="745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F13A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63F2A" w14:textId="77777777" w:rsidR="000B09AE" w:rsidRPr="000B09AE" w:rsidRDefault="000B09AE" w:rsidP="000B09AE">
            <w:pPr>
              <w:spacing w:before="0" w:after="0"/>
              <w:ind w:firstLineChars="477" w:firstLine="1002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216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20F96" w14:textId="77777777" w:rsidR="000B09AE" w:rsidRPr="00D850EA" w:rsidRDefault="000B09AE" w:rsidP="000B09AE">
            <w:pPr>
              <w:spacing w:before="0" w:after="0"/>
              <w:ind w:firstLineChars="396" w:firstLine="832"/>
              <w:jc w:val="both"/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</w:pPr>
            <w:r w:rsidRPr="00D850EA">
              <w:rPr>
                <w:rFonts w:eastAsia="DengXian" w:cs="Times New Roman"/>
                <w:i/>
                <w:iCs/>
                <w:sz w:val="21"/>
                <w:szCs w:val="21"/>
                <w:lang w:eastAsia="zh-CN"/>
              </w:rPr>
              <w:t>SPHKA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CEBD1" w14:textId="77777777" w:rsidR="000B09AE" w:rsidRPr="000B09AE" w:rsidRDefault="000B09AE" w:rsidP="000B09AE">
            <w:pPr>
              <w:spacing w:before="0" w:after="0"/>
              <w:ind w:firstLineChars="450" w:firstLine="945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0B09AE">
              <w:rPr>
                <w:rFonts w:eastAsia="DengXian" w:cs="Times New Roman"/>
                <w:sz w:val="21"/>
                <w:szCs w:val="21"/>
                <w:lang w:eastAsia="zh-CN"/>
              </w:rPr>
              <w:t>80309</w:t>
            </w:r>
          </w:p>
        </w:tc>
      </w:tr>
    </w:tbl>
    <w:p w14:paraId="5DEB002E" w14:textId="77777777" w:rsidR="000B09AE" w:rsidRPr="000B09AE" w:rsidRDefault="000B09AE" w:rsidP="000B09AE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宋体" w:cs="Times New Roman"/>
          <w:b/>
          <w:color w:val="000000"/>
          <w:sz w:val="23"/>
          <w:szCs w:val="23"/>
          <w:lang w:eastAsia="zh-CN"/>
        </w:rPr>
      </w:pPr>
    </w:p>
    <w:p w14:paraId="1B72CEA9" w14:textId="77777777" w:rsidR="000B09AE" w:rsidRPr="000B09AE" w:rsidRDefault="000B09AE" w:rsidP="000B09A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  <w:sectPr w:rsidR="000B09AE" w:rsidRPr="000B09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6EFD18" w14:textId="63CF6017" w:rsidR="000B09AE" w:rsidRPr="00F049BC" w:rsidRDefault="000B09AE" w:rsidP="000B09A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lastRenderedPageBreak/>
        <w:t xml:space="preserve">Table </w:t>
      </w:r>
      <w:r w:rsidR="007E128D">
        <w:rPr>
          <w:rFonts w:eastAsia="宋体" w:cs="Times New Roman"/>
          <w:b/>
          <w:color w:val="000000"/>
          <w:sz w:val="23"/>
          <w:szCs w:val="23"/>
          <w:lang w:eastAsia="zh-CN"/>
        </w:rPr>
        <w:t>S</w:t>
      </w:r>
      <w:r w:rsidRPr="000B09AE">
        <w:rPr>
          <w:rFonts w:eastAsia="宋体" w:cs="Times New Roman"/>
          <w:b/>
          <w:color w:val="000000"/>
          <w:sz w:val="23"/>
          <w:szCs w:val="23"/>
          <w:lang w:eastAsia="zh-CN"/>
        </w:rPr>
        <w:t>3</w:t>
      </w:r>
      <w:r w:rsidRPr="000B09AE">
        <w:rPr>
          <w:rFonts w:eastAsia="宋体" w:cs="Times New Roman"/>
          <w:bCs/>
          <w:color w:val="000000"/>
          <w:sz w:val="23"/>
          <w:szCs w:val="23"/>
          <w:lang w:eastAsia="zh-CN"/>
        </w:rPr>
        <w:t>. Univariate and multivariate Cox regression analysis results in different datasets</w:t>
      </w:r>
      <w:r w:rsidR="00F049BC">
        <w:rPr>
          <w:rFonts w:eastAsia="宋体" w:cs="Times New Roman"/>
          <w:bCs/>
          <w:color w:val="000000"/>
          <w:sz w:val="23"/>
          <w:szCs w:val="23"/>
          <w:lang w:eastAsia="zh-CN"/>
        </w:rPr>
        <w:t>.</w:t>
      </w:r>
      <w:r w:rsidR="00F049BC" w:rsidRPr="00F049BC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r w:rsidR="00D76520">
        <w:rPr>
          <w:rFonts w:eastAsia="宋体" w:cs="Times New Roman"/>
          <w:kern w:val="2"/>
          <w:sz w:val="21"/>
          <w:szCs w:val="24"/>
          <w:lang w:eastAsia="zh-CN"/>
        </w:rPr>
        <w:t xml:space="preserve">Grade II, female, </w:t>
      </w:r>
      <w:r w:rsidR="00D76520" w:rsidRPr="00D850EA">
        <w:rPr>
          <w:rFonts w:eastAsia="宋体" w:cs="Times New Roman"/>
          <w:i/>
          <w:iCs/>
          <w:kern w:val="2"/>
          <w:sz w:val="21"/>
          <w:szCs w:val="24"/>
          <w:lang w:eastAsia="zh-CN"/>
        </w:rPr>
        <w:t>IDH</w:t>
      </w:r>
      <w:r w:rsidR="00D76520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proofErr w:type="spellStart"/>
      <w:r w:rsidR="00D76520">
        <w:rPr>
          <w:rFonts w:eastAsia="宋体" w:cs="Times New Roman"/>
          <w:kern w:val="2"/>
          <w:sz w:val="21"/>
          <w:szCs w:val="24"/>
          <w:lang w:eastAsia="zh-CN"/>
        </w:rPr>
        <w:t>wt</w:t>
      </w:r>
      <w:proofErr w:type="spellEnd"/>
      <w:r w:rsidR="00D76520">
        <w:rPr>
          <w:rFonts w:eastAsia="宋体" w:cs="Times New Roman"/>
          <w:kern w:val="2"/>
          <w:sz w:val="21"/>
          <w:szCs w:val="24"/>
          <w:lang w:eastAsia="zh-CN"/>
        </w:rPr>
        <w:t>, low-risk</w:t>
      </w:r>
      <w:r w:rsidR="00E96F1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="00297CBA">
        <w:rPr>
          <w:rFonts w:eastAsia="宋体" w:cs="Times New Roman"/>
          <w:kern w:val="2"/>
          <w:sz w:val="21"/>
          <w:szCs w:val="24"/>
          <w:lang w:eastAsia="zh-CN"/>
        </w:rPr>
        <w:t>samples</w:t>
      </w:r>
      <w:r w:rsidR="00D76520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="00297CBA">
        <w:rPr>
          <w:rFonts w:eastAsia="宋体" w:cs="Times New Roman"/>
          <w:kern w:val="2"/>
          <w:sz w:val="21"/>
          <w:szCs w:val="24"/>
          <w:lang w:eastAsia="zh-CN"/>
        </w:rPr>
        <w:t xml:space="preserve">were used, respectively, as the reference for grade, gender, </w:t>
      </w:r>
      <w:r w:rsidR="00297CBA" w:rsidRPr="00D850EA">
        <w:rPr>
          <w:rFonts w:eastAsia="宋体" w:cs="Times New Roman"/>
          <w:i/>
          <w:iCs/>
          <w:kern w:val="2"/>
          <w:sz w:val="21"/>
          <w:szCs w:val="24"/>
          <w:lang w:eastAsia="zh-CN"/>
        </w:rPr>
        <w:t>IDH</w:t>
      </w:r>
      <w:r w:rsidR="00297CBA">
        <w:rPr>
          <w:rFonts w:eastAsia="宋体" w:cs="Times New Roman"/>
          <w:kern w:val="2"/>
          <w:sz w:val="21"/>
          <w:szCs w:val="24"/>
          <w:lang w:eastAsia="zh-CN"/>
        </w:rPr>
        <w:t xml:space="preserve"> mutation status and 21-GPS factors</w:t>
      </w:r>
      <w:r w:rsidR="00D76520">
        <w:rPr>
          <w:rFonts w:eastAsia="宋体" w:cs="Times New Roman"/>
          <w:kern w:val="2"/>
          <w:sz w:val="21"/>
          <w:szCs w:val="24"/>
          <w:lang w:eastAsia="zh-CN"/>
        </w:rPr>
        <w:t>.</w:t>
      </w:r>
    </w:p>
    <w:tbl>
      <w:tblPr>
        <w:tblpPr w:leftFromText="180" w:rightFromText="180" w:vertAnchor="text" w:horzAnchor="page" w:tblpX="867" w:tblpY="157"/>
        <w:tblW w:w="13608" w:type="dxa"/>
        <w:tblLayout w:type="fixed"/>
        <w:tblLook w:val="04A0" w:firstRow="1" w:lastRow="0" w:firstColumn="1" w:lastColumn="0" w:noHBand="0" w:noVBand="1"/>
      </w:tblPr>
      <w:tblGrid>
        <w:gridCol w:w="1119"/>
        <w:gridCol w:w="903"/>
        <w:gridCol w:w="679"/>
        <w:gridCol w:w="1127"/>
        <w:gridCol w:w="893"/>
        <w:gridCol w:w="810"/>
        <w:gridCol w:w="1209"/>
        <w:gridCol w:w="943"/>
        <w:gridCol w:w="811"/>
        <w:gridCol w:w="1208"/>
        <w:gridCol w:w="944"/>
        <w:gridCol w:w="810"/>
        <w:gridCol w:w="1209"/>
        <w:gridCol w:w="943"/>
      </w:tblGrid>
      <w:tr w:rsidR="00D23D94" w:rsidRPr="000B09AE" w14:paraId="4E8E54F7" w14:textId="77777777" w:rsidTr="00D850EA">
        <w:trPr>
          <w:trHeight w:val="542"/>
        </w:trPr>
        <w:tc>
          <w:tcPr>
            <w:tcW w:w="1119" w:type="dxa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77F2" w14:textId="044D82D1" w:rsidR="00D23D94" w:rsidRPr="00F4614D" w:rsidRDefault="00D23D94" w:rsidP="00F4614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</w:pPr>
            <w:r w:rsidRPr="000B09AE"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  <w:t>Dataset</w:t>
            </w:r>
          </w:p>
        </w:tc>
        <w:tc>
          <w:tcPr>
            <w:tcW w:w="6564" w:type="dxa"/>
            <w:gridSpan w:val="7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7B26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</w:pPr>
            <w:r w:rsidRPr="000B09AE"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  <w:t>Univariate (OS)</w:t>
            </w:r>
          </w:p>
        </w:tc>
        <w:tc>
          <w:tcPr>
            <w:tcW w:w="5925" w:type="dxa"/>
            <w:gridSpan w:val="6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293E1A93" w14:textId="78EDA17E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</w:pPr>
            <w:r w:rsidRPr="000B09AE">
              <w:rPr>
                <w:rFonts w:eastAsia="宋体" w:cs="Times New Roman"/>
                <w:kern w:val="2"/>
                <w:sz w:val="20"/>
                <w:szCs w:val="21"/>
                <w:lang w:eastAsia="zh-CN"/>
              </w:rPr>
              <w:t>Multivariate (OS)</w:t>
            </w:r>
          </w:p>
        </w:tc>
      </w:tr>
      <w:tr w:rsidR="00D23D94" w:rsidRPr="000B09AE" w14:paraId="0585E2FC" w14:textId="30DFE28A" w:rsidTr="00D850EA">
        <w:trPr>
          <w:trHeight w:val="476"/>
        </w:trPr>
        <w:tc>
          <w:tcPr>
            <w:tcW w:w="1119" w:type="dxa"/>
            <w:tcBorders>
              <w:top w:val="single" w:sz="12" w:space="0" w:color="000000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55E6039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</w:p>
        </w:tc>
        <w:tc>
          <w:tcPr>
            <w:tcW w:w="903" w:type="dxa"/>
            <w:tcBorders>
              <w:top w:val="single" w:sz="12" w:space="0" w:color="000000"/>
              <w:left w:val="single" w:sz="4" w:space="0" w:color="auto"/>
            </w:tcBorders>
            <w:shd w:val="clear" w:color="auto" w:fill="E7E6E6"/>
            <w:vAlign w:val="center"/>
            <w:hideMark/>
          </w:tcPr>
          <w:p w14:paraId="509E320A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  <w:tc>
          <w:tcPr>
            <w:tcW w:w="2699" w:type="dxa"/>
            <w:gridSpan w:val="3"/>
            <w:tcBorders>
              <w:top w:val="single" w:sz="12" w:space="0" w:color="000000"/>
            </w:tcBorders>
            <w:shd w:val="clear" w:color="auto" w:fill="E7E6E6"/>
            <w:noWrap/>
            <w:vAlign w:val="center"/>
            <w:hideMark/>
          </w:tcPr>
          <w:p w14:paraId="5FF28079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20"/>
                <w:lang w:eastAsia="zh-CN"/>
              </w:rPr>
              <w:t>TERT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-p mut</w:t>
            </w:r>
          </w:p>
        </w:tc>
        <w:tc>
          <w:tcPr>
            <w:tcW w:w="2962" w:type="dxa"/>
            <w:gridSpan w:val="3"/>
            <w:tcBorders>
              <w:top w:val="single" w:sz="12" w:space="0" w:color="000000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F949040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20"/>
                <w:lang w:eastAsia="zh-CN"/>
              </w:rPr>
              <w:t>TERT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 xml:space="preserve">-p </w:t>
            </w:r>
            <w:proofErr w:type="spellStart"/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wt</w:t>
            </w:r>
            <w:proofErr w:type="spellEnd"/>
          </w:p>
        </w:tc>
        <w:tc>
          <w:tcPr>
            <w:tcW w:w="2963" w:type="dxa"/>
            <w:gridSpan w:val="3"/>
            <w:tcBorders>
              <w:top w:val="single" w:sz="12" w:space="0" w:color="000000"/>
              <w:lef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6ECCEE" w14:textId="77777777" w:rsidR="00D23D94" w:rsidRPr="000B09AE" w:rsidRDefault="00D23D94" w:rsidP="00967ED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20"/>
                <w:lang w:eastAsia="zh-CN"/>
              </w:rPr>
              <w:t>TERT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-p mut</w:t>
            </w:r>
          </w:p>
        </w:tc>
        <w:tc>
          <w:tcPr>
            <w:tcW w:w="2962" w:type="dxa"/>
            <w:gridSpan w:val="3"/>
            <w:tcBorders>
              <w:top w:val="single" w:sz="12" w:space="0" w:color="000000"/>
            </w:tcBorders>
            <w:shd w:val="clear" w:color="auto" w:fill="E7E6E6"/>
            <w:noWrap/>
            <w:vAlign w:val="center"/>
            <w:hideMark/>
          </w:tcPr>
          <w:p w14:paraId="1802941D" w14:textId="38A0D08C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20"/>
                <w:lang w:eastAsia="zh-CN"/>
              </w:rPr>
              <w:t>TERT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 xml:space="preserve">-p </w:t>
            </w:r>
            <w:proofErr w:type="spellStart"/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wt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 xml:space="preserve">         </w:t>
            </w:r>
          </w:p>
        </w:tc>
      </w:tr>
      <w:tr w:rsidR="00F4614D" w:rsidRPr="000B09AE" w14:paraId="08E20AF8" w14:textId="77777777" w:rsidTr="00D850EA">
        <w:trPr>
          <w:trHeight w:val="256"/>
        </w:trPr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86FB" w14:textId="5A0EB65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84362E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F1F6B3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8E46327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5%C.I.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CBC9A18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707D22" w14:textId="0176FBA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E39C04A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5%C.I.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92ACE6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E179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7623CE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5%C.I.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EC61CE9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50180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1209" w:type="dxa"/>
            <w:vAlign w:val="center"/>
          </w:tcPr>
          <w:p w14:paraId="5EF9E4A1" w14:textId="6AE3164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5%C.I.</w:t>
            </w:r>
          </w:p>
        </w:tc>
        <w:tc>
          <w:tcPr>
            <w:tcW w:w="943" w:type="dxa"/>
            <w:vAlign w:val="center"/>
          </w:tcPr>
          <w:p w14:paraId="265F089B" w14:textId="4AB5400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</w:tr>
      <w:tr w:rsidR="00DD067B" w:rsidRPr="000B09AE" w14:paraId="0147464E" w14:textId="77777777" w:rsidTr="00DD067B">
        <w:trPr>
          <w:trHeight w:val="340"/>
        </w:trPr>
        <w:tc>
          <w:tcPr>
            <w:tcW w:w="1119" w:type="dxa"/>
            <w:vMerge w:val="restart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2CB7DC5" w14:textId="77777777" w:rsidR="00D23D94" w:rsidRPr="00721A26" w:rsidRDefault="00D23D94" w:rsidP="00D23D9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GA-LGG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1E9321" w14:textId="63099CE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679" w:type="dxa"/>
            <w:shd w:val="clear" w:color="auto" w:fill="F2F2F2"/>
            <w:noWrap/>
            <w:vAlign w:val="center"/>
            <w:hideMark/>
          </w:tcPr>
          <w:p w14:paraId="74F70209" w14:textId="6F853B1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5</w:t>
            </w:r>
          </w:p>
        </w:tc>
        <w:tc>
          <w:tcPr>
            <w:tcW w:w="1127" w:type="dxa"/>
            <w:shd w:val="clear" w:color="auto" w:fill="F2F2F2"/>
            <w:noWrap/>
            <w:vAlign w:val="center"/>
            <w:hideMark/>
          </w:tcPr>
          <w:p w14:paraId="74485E30" w14:textId="2149836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71-10.55</w:t>
            </w:r>
          </w:p>
        </w:tc>
        <w:tc>
          <w:tcPr>
            <w:tcW w:w="893" w:type="dxa"/>
            <w:shd w:val="clear" w:color="auto" w:fill="F2F2F2"/>
            <w:noWrap/>
            <w:vAlign w:val="center"/>
            <w:hideMark/>
          </w:tcPr>
          <w:p w14:paraId="4B18F5D9" w14:textId="27571DF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8E-06</w:t>
            </w:r>
          </w:p>
        </w:tc>
        <w:tc>
          <w:tcPr>
            <w:tcW w:w="810" w:type="dxa"/>
            <w:shd w:val="clear" w:color="auto" w:fill="F2F2F2"/>
            <w:noWrap/>
            <w:vAlign w:val="center"/>
            <w:hideMark/>
          </w:tcPr>
          <w:p w14:paraId="64A4BFF0" w14:textId="2F4FDF1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17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47BD7D77" w14:textId="19C9C98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59-6.33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B832BB3" w14:textId="6847AC4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2305A55" w14:textId="76CCB36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3</w:t>
            </w:r>
          </w:p>
        </w:tc>
        <w:tc>
          <w:tcPr>
            <w:tcW w:w="1208" w:type="dxa"/>
            <w:shd w:val="clear" w:color="auto" w:fill="F2F2F2"/>
            <w:noWrap/>
            <w:vAlign w:val="center"/>
            <w:hideMark/>
          </w:tcPr>
          <w:p w14:paraId="497AD914" w14:textId="1FB930B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2-5.42</w:t>
            </w:r>
          </w:p>
        </w:tc>
        <w:tc>
          <w:tcPr>
            <w:tcW w:w="944" w:type="dxa"/>
            <w:shd w:val="clear" w:color="auto" w:fill="F2F2F2"/>
            <w:noWrap/>
            <w:vAlign w:val="center"/>
            <w:hideMark/>
          </w:tcPr>
          <w:p w14:paraId="08E6B514" w14:textId="7C2B8C1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771</w:t>
            </w:r>
          </w:p>
        </w:tc>
        <w:tc>
          <w:tcPr>
            <w:tcW w:w="810" w:type="dxa"/>
            <w:shd w:val="clear" w:color="auto" w:fill="F2F2F2"/>
            <w:noWrap/>
            <w:vAlign w:val="center"/>
            <w:hideMark/>
          </w:tcPr>
          <w:p w14:paraId="15BD6775" w14:textId="50BC2D2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3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20CA5714" w14:textId="5B640FC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4-5.56</w:t>
            </w:r>
          </w:p>
        </w:tc>
        <w:tc>
          <w:tcPr>
            <w:tcW w:w="943" w:type="dxa"/>
            <w:shd w:val="clear" w:color="auto" w:fill="F2F2F2"/>
            <w:vAlign w:val="center"/>
          </w:tcPr>
          <w:p w14:paraId="130A16B9" w14:textId="2667588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1</w:t>
            </w:r>
          </w:p>
        </w:tc>
      </w:tr>
      <w:tr w:rsidR="00DD067B" w:rsidRPr="000B09AE" w14:paraId="04FB7CEB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660C75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9CB7C57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3E6DFBFF" w14:textId="653FB56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0B0E7002" w14:textId="35D3FC4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-1.13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43EBA7BC" w14:textId="106FFE0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.22E-09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428EBB2D" w14:textId="002376C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019CE5B5" w14:textId="5D34C59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-1.0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B250487" w14:textId="4B71384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3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562B9C97" w14:textId="331FF0B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78C155A5" w14:textId="2E17F3E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-1.12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2BFF9081" w14:textId="5B8A6AE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76E-05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06577E8E" w14:textId="76C7DE5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4ED81E64" w14:textId="3A5FA5C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-1.08</w:t>
            </w:r>
          </w:p>
        </w:tc>
        <w:tc>
          <w:tcPr>
            <w:tcW w:w="943" w:type="dxa"/>
            <w:shd w:val="clear" w:color="auto" w:fill="F2F2F2"/>
            <w:vAlign w:val="center"/>
          </w:tcPr>
          <w:p w14:paraId="480D4CFD" w14:textId="65BC7ED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43E-05</w:t>
            </w:r>
          </w:p>
        </w:tc>
      </w:tr>
      <w:tr w:rsidR="00DD067B" w:rsidRPr="000B09AE" w14:paraId="7BD2AF2B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EF3EBD5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EAB2784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7717C452" w14:textId="401B0C2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7F1679B0" w14:textId="4274B51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9-2.15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1C474C87" w14:textId="56D4905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764F869F" w14:textId="7FC1947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7F79FE22" w14:textId="2451CFA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1-2.11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6174D66" w14:textId="5ADF815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700FD06" w14:textId="0F31BB4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7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36D419B9" w14:textId="553F2B7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4-2.10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01EB9B8A" w14:textId="363EA76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462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46BA9BA1" w14:textId="0419C42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86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7125089F" w14:textId="54CBA62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0-1.85</w:t>
            </w:r>
          </w:p>
        </w:tc>
        <w:tc>
          <w:tcPr>
            <w:tcW w:w="943" w:type="dxa"/>
            <w:shd w:val="clear" w:color="auto" w:fill="F2F2F2"/>
            <w:vAlign w:val="center"/>
          </w:tcPr>
          <w:p w14:paraId="1BCBA96D" w14:textId="0B5B271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0</w:t>
            </w:r>
          </w:p>
        </w:tc>
      </w:tr>
      <w:tr w:rsidR="00DD067B" w:rsidRPr="000B09AE" w14:paraId="65ED30A2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C9705D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8C92297" w14:textId="77777777" w:rsidR="00D23D94" w:rsidRPr="00D850EA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DH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4740C7E2" w14:textId="3D636C3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26883B55" w14:textId="125374D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2-0.14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5358E067" w14:textId="579713E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5E-10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13A5B5EC" w14:textId="55E9FF8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6F961337" w14:textId="7812644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1-0.55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B6C0C28" w14:textId="0CDC4BB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6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B1B3904" w14:textId="76CD4C4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8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66CC538E" w14:textId="0F41ED9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8-1.76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47AE4FEB" w14:textId="1EF6F48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144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053CC257" w14:textId="02C99ED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131F2D12" w14:textId="274E81E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2- 0.76</w:t>
            </w:r>
          </w:p>
        </w:tc>
        <w:tc>
          <w:tcPr>
            <w:tcW w:w="943" w:type="dxa"/>
            <w:shd w:val="clear" w:color="auto" w:fill="F2F2F2"/>
            <w:vAlign w:val="center"/>
          </w:tcPr>
          <w:p w14:paraId="0C33C2D5" w14:textId="42F6A80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1</w:t>
            </w:r>
          </w:p>
        </w:tc>
      </w:tr>
      <w:tr w:rsidR="00DD067B" w:rsidRPr="000B09AE" w14:paraId="635C236D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76F9A35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F7BB78C" w14:textId="016CFA1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-GPS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783D5CF5" w14:textId="7F4E586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.33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360B7E24" w14:textId="60E05E8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4-24.05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71F2F5DB" w14:textId="1D95ABA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55E-10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10CEB70A" w14:textId="458BCA0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4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668CD34D" w14:textId="2B1FA1B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6-11.59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3933047" w14:textId="0507950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0AFDE93" w14:textId="585A8B1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22FB970D" w14:textId="1638815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7-15.47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28DE828D" w14:textId="594BC6E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105</w:t>
            </w:r>
          </w:p>
        </w:tc>
        <w:tc>
          <w:tcPr>
            <w:tcW w:w="810" w:type="dxa"/>
            <w:shd w:val="clear" w:color="auto" w:fill="F2F2F2"/>
            <w:noWrap/>
            <w:vAlign w:val="center"/>
          </w:tcPr>
          <w:p w14:paraId="7B4310DE" w14:textId="52896A6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19</w:t>
            </w:r>
          </w:p>
        </w:tc>
        <w:tc>
          <w:tcPr>
            <w:tcW w:w="1209" w:type="dxa"/>
            <w:shd w:val="clear" w:color="auto" w:fill="F2F2F2"/>
            <w:vAlign w:val="center"/>
          </w:tcPr>
          <w:p w14:paraId="548DE1D7" w14:textId="0360551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0-10.94</w:t>
            </w:r>
          </w:p>
        </w:tc>
        <w:tc>
          <w:tcPr>
            <w:tcW w:w="943" w:type="dxa"/>
            <w:shd w:val="clear" w:color="auto" w:fill="F2F2F2"/>
            <w:vAlign w:val="center"/>
          </w:tcPr>
          <w:p w14:paraId="2452489C" w14:textId="0B98906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35</w:t>
            </w:r>
          </w:p>
        </w:tc>
      </w:tr>
      <w:tr w:rsidR="00F4614D" w:rsidRPr="000B09AE" w14:paraId="1E999650" w14:textId="77777777" w:rsidTr="00D850EA">
        <w:trPr>
          <w:trHeight w:val="340"/>
        </w:trPr>
        <w:tc>
          <w:tcPr>
            <w:tcW w:w="111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9A93" w14:textId="3CC1C48C" w:rsidR="00D23D94" w:rsidRPr="00721A26" w:rsidRDefault="00D23D94" w:rsidP="00D23D9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GGA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F10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E4CFCC" w14:textId="04A3070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6.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BB9C646" w14:textId="209826B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9-192.9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0F84546" w14:textId="66E1BF1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86453E" w14:textId="2028072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43BFC2B" w14:textId="0363EA4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20-8.28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B631" w14:textId="7C37363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2E-0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54F5" w14:textId="4BB5B7D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9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9C586F4" w14:textId="6FA0D95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3-46.94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9D70812" w14:textId="60A9E76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6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5D74AD" w14:textId="7B47ABB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2</w:t>
            </w:r>
          </w:p>
        </w:tc>
        <w:tc>
          <w:tcPr>
            <w:tcW w:w="1209" w:type="dxa"/>
            <w:vAlign w:val="center"/>
          </w:tcPr>
          <w:p w14:paraId="2B59D9F1" w14:textId="73707FE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0-2.90</w:t>
            </w:r>
          </w:p>
        </w:tc>
        <w:tc>
          <w:tcPr>
            <w:tcW w:w="943" w:type="dxa"/>
            <w:vAlign w:val="center"/>
          </w:tcPr>
          <w:p w14:paraId="50E4ED13" w14:textId="76E9597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8</w:t>
            </w:r>
          </w:p>
        </w:tc>
      </w:tr>
      <w:tr w:rsidR="00F4614D" w:rsidRPr="000B09AE" w14:paraId="621AA8A5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4432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CCF06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53083A0" w14:textId="2A3A7B4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2B4B4D2" w14:textId="35A842A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0-1.07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9899E60" w14:textId="0C3C12A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8DAAA8" w14:textId="1962032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34DBA45" w14:textId="3F5A39B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1-1.07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F931A" w14:textId="485C029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EB2277" w14:textId="7336837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B2968C4" w14:textId="5776E5A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-1.0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EA508AF" w14:textId="0425564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3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4B077A" w14:textId="0595A41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2</w:t>
            </w:r>
          </w:p>
        </w:tc>
        <w:tc>
          <w:tcPr>
            <w:tcW w:w="1209" w:type="dxa"/>
            <w:vAlign w:val="center"/>
          </w:tcPr>
          <w:p w14:paraId="05CE8FD3" w14:textId="14C8181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9-1.05</w:t>
            </w:r>
          </w:p>
        </w:tc>
        <w:tc>
          <w:tcPr>
            <w:tcW w:w="943" w:type="dxa"/>
            <w:vAlign w:val="center"/>
          </w:tcPr>
          <w:p w14:paraId="20616E48" w14:textId="71195EE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3</w:t>
            </w:r>
          </w:p>
        </w:tc>
      </w:tr>
      <w:tr w:rsidR="00F4614D" w:rsidRPr="000B09AE" w14:paraId="117F1D15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4A21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8A8E78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38843B8" w14:textId="473A899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84B9FF9" w14:textId="4862800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3-2.0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845014E" w14:textId="4BC6845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4FCBC1" w14:textId="596F2EC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F24E439" w14:textId="66C552E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9-1.91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3D45" w14:textId="3BCAA2E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BF3C63" w14:textId="6F0DD5C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82B731C" w14:textId="348BCD4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7-1.5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5EBCD3D" w14:textId="45A7DAE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4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2D95B8" w14:textId="04FEBAF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7</w:t>
            </w:r>
          </w:p>
        </w:tc>
        <w:tc>
          <w:tcPr>
            <w:tcW w:w="1209" w:type="dxa"/>
            <w:vAlign w:val="center"/>
          </w:tcPr>
          <w:p w14:paraId="4D13406E" w14:textId="4219EE1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2-1.43</w:t>
            </w:r>
          </w:p>
        </w:tc>
        <w:tc>
          <w:tcPr>
            <w:tcW w:w="943" w:type="dxa"/>
            <w:vAlign w:val="center"/>
          </w:tcPr>
          <w:p w14:paraId="5D32D10A" w14:textId="755B955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2</w:t>
            </w:r>
          </w:p>
        </w:tc>
      </w:tr>
      <w:tr w:rsidR="00F4614D" w:rsidRPr="000B09AE" w14:paraId="743EE8C9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B6F37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3680DA" w14:textId="77777777" w:rsidR="00D23D94" w:rsidRPr="00D850EA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DH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39F9E5F1" w14:textId="6CEF3D4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B6B7D51" w14:textId="46CB366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7-0.31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5B358A2" w14:textId="3901FA4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04E-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5BE7E9" w14:textId="1DE44D2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C5E5606" w14:textId="1D3E1FC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5-0.49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0B36" w14:textId="03E17AF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1E-0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15C0BA" w14:textId="0325E8D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DAA3D62" w14:textId="2335789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1-1.1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701C4B9" w14:textId="5FF98DE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152 *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E4CB2B" w14:textId="0BC4761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209" w:type="dxa"/>
            <w:vAlign w:val="center"/>
          </w:tcPr>
          <w:p w14:paraId="4872DACB" w14:textId="719477D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1-1.28</w:t>
            </w:r>
          </w:p>
        </w:tc>
        <w:tc>
          <w:tcPr>
            <w:tcW w:w="943" w:type="dxa"/>
            <w:vAlign w:val="center"/>
          </w:tcPr>
          <w:p w14:paraId="307F247A" w14:textId="557C41E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9</w:t>
            </w:r>
          </w:p>
        </w:tc>
      </w:tr>
      <w:tr w:rsidR="00F4614D" w:rsidRPr="000B09AE" w14:paraId="79B1DED9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6AF8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9580FD" w14:textId="73D0655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-GPS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5823C09" w14:textId="79579FF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1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30BE3E2" w14:textId="690BF49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6</w:t>
            </w: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8.0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A324978" w14:textId="75CD64C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7E-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393771" w14:textId="14DA8EB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.5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9FE5616" w14:textId="5740295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10-34.61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6914" w14:textId="0D5028F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8E-0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80EAFF" w14:textId="4B1ECDF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9B784F5" w14:textId="5D46234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7-44.9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074666C" w14:textId="66BA6D4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024**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C8A18A5" w14:textId="1443563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209" w:type="dxa"/>
            <w:vAlign w:val="center"/>
          </w:tcPr>
          <w:p w14:paraId="392747F1" w14:textId="1F6B0C4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90-28.65</w:t>
            </w:r>
          </w:p>
        </w:tc>
        <w:tc>
          <w:tcPr>
            <w:tcW w:w="943" w:type="dxa"/>
            <w:vAlign w:val="center"/>
          </w:tcPr>
          <w:p w14:paraId="5E1B4B01" w14:textId="1AFA2AE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5E-06</w:t>
            </w:r>
          </w:p>
        </w:tc>
      </w:tr>
      <w:tr w:rsidR="00D23D94" w:rsidRPr="000B09AE" w14:paraId="01A9E949" w14:textId="77777777" w:rsidTr="00D850EA">
        <w:trPr>
          <w:trHeight w:val="476"/>
        </w:trPr>
        <w:tc>
          <w:tcPr>
            <w:tcW w:w="1119" w:type="dxa"/>
            <w:tcBorders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7BF12D5" w14:textId="1BEC7355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bookmarkStart w:id="0" w:name="_Hlk21627849"/>
          </w:p>
        </w:tc>
        <w:tc>
          <w:tcPr>
            <w:tcW w:w="6564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84253B7" w14:textId="4DFAFB1A" w:rsidR="00D23D94" w:rsidRPr="000B09AE" w:rsidRDefault="00D23D94" w:rsidP="00D23D94">
            <w:pPr>
              <w:widowControl w:val="0"/>
              <w:spacing w:before="0" w:after="0"/>
              <w:ind w:firstLineChars="477" w:firstLine="859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A</w:t>
            </w:r>
            <w:r w:rsidR="00BF0E75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 xml:space="preserve">ll 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LGG Samples (no TERT promoter stat</w:t>
            </w:r>
            <w:r>
              <w:rPr>
                <w:rFonts w:eastAsia="宋体" w:cs="Times New Roman" w:hint="eastAsia"/>
                <w:kern w:val="2"/>
                <w:sz w:val="18"/>
                <w:szCs w:val="20"/>
                <w:lang w:eastAsia="zh-CN"/>
              </w:rPr>
              <w:t>u</w:t>
            </w:r>
            <w:r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s)</w:t>
            </w:r>
          </w:p>
        </w:tc>
        <w:tc>
          <w:tcPr>
            <w:tcW w:w="5925" w:type="dxa"/>
            <w:gridSpan w:val="6"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63926141" w14:textId="669CB92D" w:rsidR="00D23D94" w:rsidRPr="000B09AE" w:rsidRDefault="00BF0E75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All</w:t>
            </w:r>
            <w:r w:rsidR="00D23D94"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 xml:space="preserve"> LGG Samples (no TERT promoter stat</w:t>
            </w:r>
            <w:r w:rsidR="00D23D94">
              <w:rPr>
                <w:rFonts w:eastAsia="宋体" w:cs="Times New Roman" w:hint="eastAsia"/>
                <w:kern w:val="2"/>
                <w:sz w:val="18"/>
                <w:szCs w:val="20"/>
                <w:lang w:eastAsia="zh-CN"/>
              </w:rPr>
              <w:t>u</w:t>
            </w:r>
            <w:r w:rsidR="00D23D94" w:rsidRPr="000B09AE">
              <w:rPr>
                <w:rFonts w:eastAsia="宋体" w:cs="Times New Roman"/>
                <w:kern w:val="2"/>
                <w:sz w:val="18"/>
                <w:szCs w:val="20"/>
                <w:lang w:eastAsia="zh-CN"/>
              </w:rPr>
              <w:t>s)</w:t>
            </w:r>
          </w:p>
        </w:tc>
      </w:tr>
      <w:tr w:rsidR="00D23D94" w:rsidRPr="000B09AE" w14:paraId="1D0E98FF" w14:textId="77777777" w:rsidTr="00D850EA">
        <w:trPr>
          <w:trHeight w:val="340"/>
        </w:trPr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53DB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FD9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CF425DA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E21997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5%C.I.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0841F1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95B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FAB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15E547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5%C.I.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409B4DA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962" w:type="dxa"/>
            <w:gridSpan w:val="3"/>
            <w:tcBorders>
              <w:left w:val="nil"/>
            </w:tcBorders>
          </w:tcPr>
          <w:p w14:paraId="436BE3CA" w14:textId="5AEE3DB9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3DB2A5BD" w14:textId="77777777" w:rsidTr="00DD067B">
        <w:trPr>
          <w:trHeight w:val="340"/>
        </w:trPr>
        <w:tc>
          <w:tcPr>
            <w:tcW w:w="1119" w:type="dxa"/>
            <w:vMerge w:val="restar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4103598" w14:textId="77777777" w:rsidR="00D23D94" w:rsidRPr="00721A26" w:rsidRDefault="00D23D94" w:rsidP="00D23D9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SE16011-LGG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CE4E296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43D54A37" w14:textId="3769675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04B48F51" w14:textId="44BF8F8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8-2.08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1DEAC987" w14:textId="1327368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5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342153C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9358CCB" w14:textId="2E53B70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7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3B7AE071" w14:textId="307F1BB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0-1.45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74013553" w14:textId="30CD9B4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2962" w:type="dxa"/>
            <w:gridSpan w:val="3"/>
            <w:vMerge w:val="restart"/>
            <w:tcBorders>
              <w:left w:val="nil"/>
            </w:tcBorders>
            <w:shd w:val="clear" w:color="auto" w:fill="F2F2F2"/>
          </w:tcPr>
          <w:p w14:paraId="6D67AF08" w14:textId="4B83B536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1F29CC9D" w14:textId="77777777" w:rsidTr="00DD067B">
        <w:trPr>
          <w:trHeight w:val="213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8D29CB" w14:textId="5911340E" w:rsidR="00D23D94" w:rsidRPr="00721A26" w:rsidRDefault="00D23D94" w:rsidP="00D23D94">
            <w:pPr>
              <w:widowControl w:val="0"/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788F3F7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2C040C72" w14:textId="4958972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6271DCB6" w14:textId="7FEE062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-1.05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452D2129" w14:textId="2C825C0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58E-05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F5E031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4A8E04C" w14:textId="43C3250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7ED8BA24" w14:textId="63A863B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-1.06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5B69E958" w14:textId="336BD91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3E-05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0929AEF6" w14:textId="1DC6C3F2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0F448C2C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19B742F" w14:textId="0406F56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3C4FE0C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1752FD6F" w14:textId="4CDDC3F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95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2AA1CAC5" w14:textId="741C653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1-1.47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1BECBF3C" w14:textId="2D122AF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4712834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42030B3" w14:textId="2B0040D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0F36A6E8" w14:textId="740062E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4-1.80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3EADCE00" w14:textId="394E22B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2CC4A6ED" w14:textId="604A3952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4ABD8BE4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3C21EB1" w14:textId="1A01FF2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59205AAB" w14:textId="77777777" w:rsidR="00D23D94" w:rsidRPr="00D850EA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DH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49434150" w14:textId="6EC962E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51F491DC" w14:textId="134DFCA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1-1.33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2E8C9132" w14:textId="06F0E1B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1AAF0B2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5E0CC14" w14:textId="6E8708D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087735D3" w14:textId="2071150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1-1.83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60588E42" w14:textId="60AE378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40565311" w14:textId="1EEDC678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2C80B618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4AC8610" w14:textId="59A59F7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9A004A7" w14:textId="436CFFD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-GPS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1ADF69A4" w14:textId="7549F2F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96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6120861C" w14:textId="266F408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-2.99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37C5CB52" w14:textId="5CCF840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7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A15D8E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32E5CF8" w14:textId="1D957DD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4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3B9AB676" w14:textId="14955A8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7-4.37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39569D0B" w14:textId="098ACF1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26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4AD3701C" w14:textId="1301B6B6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23D94" w:rsidRPr="000B09AE" w14:paraId="0D74EDE0" w14:textId="77777777" w:rsidTr="00D850EA">
        <w:trPr>
          <w:trHeight w:val="340"/>
        </w:trPr>
        <w:tc>
          <w:tcPr>
            <w:tcW w:w="111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7AFA" w14:textId="77777777" w:rsidR="00D23D94" w:rsidRPr="00721A26" w:rsidRDefault="00D23D94" w:rsidP="00D23D9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SE68848-LGG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38B4D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D7F7FA4" w14:textId="4BBD4E4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017922C" w14:textId="642E3F0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3-1.79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34F886A" w14:textId="2D017C8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099A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4A0A2D" w14:textId="3CA1328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477A0F4" w14:textId="34B3289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1-1.4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C6673A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2962" w:type="dxa"/>
            <w:gridSpan w:val="3"/>
            <w:vMerge w:val="restart"/>
            <w:tcBorders>
              <w:left w:val="nil"/>
            </w:tcBorders>
          </w:tcPr>
          <w:p w14:paraId="016EA9CE" w14:textId="6309E03B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23D94" w:rsidRPr="000B09AE" w14:paraId="4B7CB76F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5A08" w14:textId="41E318C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48B7F8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3C652CC" w14:textId="1FBCE8F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FB407FF" w14:textId="76D952A9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-1.06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8A3C6B5" w14:textId="7190BAB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98e-09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FE5E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CD5C94" w14:textId="30593CE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E3F7EF3" w14:textId="1B7FB59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3-1.0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F61DE7" w14:textId="07CBE7E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55e-08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</w:tcPr>
          <w:p w14:paraId="40E5D081" w14:textId="5B2B1063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23D94" w:rsidRPr="000B09AE" w14:paraId="5134CC7B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5FD9C" w14:textId="4039885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2F0CC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230B317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F7D57B9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469B18EB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7B88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0DEB2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EDE7C96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85E723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</w:tcPr>
          <w:p w14:paraId="6A516FA4" w14:textId="63BC2680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23D94" w:rsidRPr="000B09AE" w14:paraId="5DC96049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565B8" w14:textId="7A31595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6C3849" w14:textId="77777777" w:rsidR="00D23D94" w:rsidRPr="00D850EA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DH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1B8067C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11793C9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08D3BF8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6A8A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FE1AFB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7DE1B8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ED4137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</w:tcPr>
          <w:p w14:paraId="08FC9AC0" w14:textId="4B2FB130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23D94" w:rsidRPr="000B09AE" w14:paraId="68B2CADA" w14:textId="77777777" w:rsidTr="00D850EA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FB4A0" w14:textId="523D144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412B60" w14:textId="2EA3729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-GPS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3E29E621" w14:textId="7EF2234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CB26919" w14:textId="3CB7BBB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2-3.34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376DE25" w14:textId="4A881C2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51e-06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4E0DF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A3A407" w14:textId="485361B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4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3A5613E" w14:textId="0AA728E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2-3.6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A9051A1" w14:textId="1D72D15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0e-05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</w:tcPr>
          <w:p w14:paraId="4D98599D" w14:textId="36548228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45104BDB" w14:textId="77777777" w:rsidTr="00DD067B">
        <w:trPr>
          <w:trHeight w:val="340"/>
        </w:trPr>
        <w:tc>
          <w:tcPr>
            <w:tcW w:w="1119" w:type="dxa"/>
            <w:vMerge w:val="restar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E1CFFD6" w14:textId="77777777" w:rsidR="00D23D94" w:rsidRPr="00721A26" w:rsidRDefault="00D23D94" w:rsidP="00D23D9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SE43388-LGG</w:t>
            </w: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98F8B2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02D981C1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3678033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351F0D73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353B36C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3D16E404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67401215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2002A50B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962" w:type="dxa"/>
            <w:gridSpan w:val="3"/>
            <w:vMerge w:val="restart"/>
            <w:tcBorders>
              <w:left w:val="nil"/>
            </w:tcBorders>
            <w:shd w:val="clear" w:color="auto" w:fill="F2F2F2"/>
          </w:tcPr>
          <w:p w14:paraId="208262AD" w14:textId="48600C49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69DDCDD3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D3AF590" w14:textId="0C3EDD8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9EB6974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573986AB" w14:textId="02AD6D8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1D1FCFB2" w14:textId="1FF9B36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-1.04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686FA246" w14:textId="6F851FA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DB143A1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347C360E" w14:textId="3FD3F7D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5908DBA0" w14:textId="6D56D4A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8-1.06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43DE686F" w14:textId="1CABA4AE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465945F6" w14:textId="2B9BA21D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63E03512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D2E0139" w14:textId="62C63F3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8F1E549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22F60BD8" w14:textId="7437AB1F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7DB0D40D" w14:textId="02284C1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8-1.87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03C3F102" w14:textId="46BA2E0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F019DFD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C16B898" w14:textId="20F1ECE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0C27CB0A" w14:textId="5E2DE5D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4-4.76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6DA4F4CE" w14:textId="01BD06F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6C506930" w14:textId="7AE6C658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4029CAF4" w14:textId="77777777" w:rsidTr="00DD067B">
        <w:trPr>
          <w:trHeight w:val="340"/>
        </w:trPr>
        <w:tc>
          <w:tcPr>
            <w:tcW w:w="1119" w:type="dxa"/>
            <w:vMerge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B60DD44" w14:textId="6A7313E3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3E15387E" w14:textId="77777777" w:rsidR="00D23D94" w:rsidRPr="00D850EA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850EA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DH</w:t>
            </w:r>
          </w:p>
        </w:tc>
        <w:tc>
          <w:tcPr>
            <w:tcW w:w="679" w:type="dxa"/>
            <w:shd w:val="clear" w:color="auto" w:fill="F2F2F2"/>
            <w:noWrap/>
            <w:vAlign w:val="center"/>
          </w:tcPr>
          <w:p w14:paraId="4F251BDB" w14:textId="7B44FA2C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1127" w:type="dxa"/>
            <w:shd w:val="clear" w:color="auto" w:fill="F2F2F2"/>
            <w:noWrap/>
            <w:vAlign w:val="center"/>
          </w:tcPr>
          <w:p w14:paraId="6ED05C1D" w14:textId="293DB204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3-0.33</w:t>
            </w:r>
          </w:p>
        </w:tc>
        <w:tc>
          <w:tcPr>
            <w:tcW w:w="893" w:type="dxa"/>
            <w:shd w:val="clear" w:color="auto" w:fill="F2F2F2"/>
            <w:noWrap/>
            <w:vAlign w:val="center"/>
          </w:tcPr>
          <w:p w14:paraId="4A6ABBF8" w14:textId="19CFB4C1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11</w:t>
            </w:r>
          </w:p>
        </w:tc>
        <w:tc>
          <w:tcPr>
            <w:tcW w:w="2962" w:type="dxa"/>
            <w:gridSpan w:val="3"/>
            <w:tcBorders>
              <w:left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BBA079C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AC2E8CE" w14:textId="54F03105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1208" w:type="dxa"/>
            <w:shd w:val="clear" w:color="auto" w:fill="F2F2F2"/>
            <w:noWrap/>
            <w:vAlign w:val="center"/>
          </w:tcPr>
          <w:p w14:paraId="03E2E9FA" w14:textId="470706AD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1-0.21</w:t>
            </w:r>
          </w:p>
        </w:tc>
        <w:tc>
          <w:tcPr>
            <w:tcW w:w="944" w:type="dxa"/>
            <w:shd w:val="clear" w:color="auto" w:fill="F2F2F2"/>
            <w:noWrap/>
            <w:vAlign w:val="center"/>
          </w:tcPr>
          <w:p w14:paraId="3336D272" w14:textId="2A4E6D1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16</w:t>
            </w:r>
          </w:p>
        </w:tc>
        <w:tc>
          <w:tcPr>
            <w:tcW w:w="2962" w:type="dxa"/>
            <w:gridSpan w:val="3"/>
            <w:vMerge/>
            <w:tcBorders>
              <w:left w:val="nil"/>
            </w:tcBorders>
            <w:shd w:val="clear" w:color="auto" w:fill="F2F2F2"/>
          </w:tcPr>
          <w:p w14:paraId="593422D9" w14:textId="6E392532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tr w:rsidR="00DD067B" w:rsidRPr="000B09AE" w14:paraId="08B3A63D" w14:textId="77777777" w:rsidTr="00DD067B">
        <w:trPr>
          <w:trHeight w:val="340"/>
        </w:trPr>
        <w:tc>
          <w:tcPr>
            <w:tcW w:w="1119" w:type="dxa"/>
            <w:vMerge/>
            <w:tcBorders>
              <w:bottom w:val="single" w:sz="12" w:space="0" w:color="000000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E5BD09A" w14:textId="5BCEEA8B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3" w:type="dxa"/>
            <w:tcBorders>
              <w:left w:val="single" w:sz="4" w:space="0" w:color="auto"/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435E753E" w14:textId="0E9A80E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-GPS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19C4A870" w14:textId="79BA3B3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40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19FA016A" w14:textId="787DAA3A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5-6.99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2714F6BB" w14:textId="12C85C02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9</w:t>
            </w:r>
          </w:p>
        </w:tc>
        <w:tc>
          <w:tcPr>
            <w:tcW w:w="2962" w:type="dxa"/>
            <w:gridSpan w:val="3"/>
            <w:tcBorders>
              <w:left w:val="nil"/>
              <w:bottom w:val="single" w:sz="12" w:space="0" w:color="000000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A4A38C0" w14:textId="77777777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11" w:type="dxa"/>
            <w:tcBorders>
              <w:left w:val="single" w:sz="4" w:space="0" w:color="auto"/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3C700F44" w14:textId="2C39CAB8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3F1C22E2" w14:textId="64BDA0C6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9-1.30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shd w:val="clear" w:color="auto" w:fill="F2F2F2"/>
            <w:noWrap/>
            <w:vAlign w:val="center"/>
          </w:tcPr>
          <w:p w14:paraId="357309A0" w14:textId="01383D50" w:rsidR="00D23D94" w:rsidRPr="00721A26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A2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2962" w:type="dxa"/>
            <w:gridSpan w:val="3"/>
            <w:vMerge/>
            <w:tcBorders>
              <w:left w:val="nil"/>
              <w:bottom w:val="single" w:sz="12" w:space="0" w:color="000000"/>
            </w:tcBorders>
            <w:shd w:val="clear" w:color="auto" w:fill="F2F2F2"/>
          </w:tcPr>
          <w:p w14:paraId="19450A95" w14:textId="5272B1C5" w:rsidR="00D23D94" w:rsidRPr="000B09AE" w:rsidRDefault="00D23D94" w:rsidP="00D23D9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3"/>
                <w:szCs w:val="15"/>
                <w:lang w:eastAsia="zh-CN"/>
              </w:rPr>
            </w:pPr>
          </w:p>
        </w:tc>
      </w:tr>
      <w:bookmarkEnd w:id="0"/>
    </w:tbl>
    <w:p w14:paraId="6EFD16CC" w14:textId="77777777" w:rsidR="000B09AE" w:rsidRPr="000B09AE" w:rsidRDefault="000B09AE" w:rsidP="000B09A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  <w:sectPr w:rsidR="000B09AE" w:rsidRPr="000B09AE" w:rsidSect="00F3472A">
          <w:pgSz w:w="16838" w:h="11906" w:orient="landscape"/>
          <w:pgMar w:top="170" w:right="170" w:bottom="170" w:left="170" w:header="851" w:footer="992" w:gutter="0"/>
          <w:cols w:space="425"/>
          <w:docGrid w:type="linesAndChars" w:linePitch="312"/>
        </w:sectPr>
      </w:pPr>
    </w:p>
    <w:p w14:paraId="7E60897D" w14:textId="5E0D2442" w:rsidR="000B09AE" w:rsidRPr="000B09AE" w:rsidRDefault="000B09AE" w:rsidP="00F049BC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sectPr w:rsidR="000B09AE" w:rsidRPr="000B09A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58F0C" w14:textId="77777777" w:rsidR="007C1593" w:rsidRDefault="007C1593" w:rsidP="00117666">
      <w:pPr>
        <w:spacing w:after="0"/>
      </w:pPr>
      <w:r>
        <w:separator/>
      </w:r>
    </w:p>
  </w:endnote>
  <w:endnote w:type="continuationSeparator" w:id="0">
    <w:p w14:paraId="557EF28E" w14:textId="77777777" w:rsidR="007C1593" w:rsidRDefault="007C15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0B09A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B09A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0B09A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B09A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B09A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B09A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B09A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B09A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B09A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B09A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B09A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0B09A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B09A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B09A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B09A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B09A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B09A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683BB" w14:textId="77777777" w:rsidR="007C1593" w:rsidRDefault="007C1593" w:rsidP="00117666">
      <w:pPr>
        <w:spacing w:after="0"/>
      </w:pPr>
      <w:r>
        <w:separator/>
      </w:r>
    </w:p>
  </w:footnote>
  <w:footnote w:type="continuationSeparator" w:id="0">
    <w:p w14:paraId="337E5039" w14:textId="77777777" w:rsidR="007C1593" w:rsidRDefault="007C15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0B09AE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98E"/>
    <w:rsid w:val="00075B7A"/>
    <w:rsid w:val="00077D53"/>
    <w:rsid w:val="000B09AE"/>
    <w:rsid w:val="00105FD9"/>
    <w:rsid w:val="00117666"/>
    <w:rsid w:val="00136419"/>
    <w:rsid w:val="001549D3"/>
    <w:rsid w:val="00160065"/>
    <w:rsid w:val="00177D84"/>
    <w:rsid w:val="001A0EB6"/>
    <w:rsid w:val="00226D20"/>
    <w:rsid w:val="00226FE4"/>
    <w:rsid w:val="002507CA"/>
    <w:rsid w:val="00254562"/>
    <w:rsid w:val="00267D18"/>
    <w:rsid w:val="00274347"/>
    <w:rsid w:val="002868E2"/>
    <w:rsid w:val="002869C3"/>
    <w:rsid w:val="002936E4"/>
    <w:rsid w:val="00297CBA"/>
    <w:rsid w:val="002B4A57"/>
    <w:rsid w:val="002C74CA"/>
    <w:rsid w:val="0030256C"/>
    <w:rsid w:val="003123F4"/>
    <w:rsid w:val="003544FB"/>
    <w:rsid w:val="003735DF"/>
    <w:rsid w:val="00391BD1"/>
    <w:rsid w:val="003A07EB"/>
    <w:rsid w:val="003D2F2D"/>
    <w:rsid w:val="00401590"/>
    <w:rsid w:val="00447801"/>
    <w:rsid w:val="00452E92"/>
    <w:rsid w:val="00452E9C"/>
    <w:rsid w:val="004735C8"/>
    <w:rsid w:val="004947A6"/>
    <w:rsid w:val="004961FF"/>
    <w:rsid w:val="004D3DF7"/>
    <w:rsid w:val="00506274"/>
    <w:rsid w:val="00517A89"/>
    <w:rsid w:val="005250F2"/>
    <w:rsid w:val="00577DCA"/>
    <w:rsid w:val="00593E4A"/>
    <w:rsid w:val="00593EEA"/>
    <w:rsid w:val="005A5EEE"/>
    <w:rsid w:val="006375C7"/>
    <w:rsid w:val="00654E8F"/>
    <w:rsid w:val="00660D05"/>
    <w:rsid w:val="006820B1"/>
    <w:rsid w:val="006B7D14"/>
    <w:rsid w:val="006C0408"/>
    <w:rsid w:val="006D6F7A"/>
    <w:rsid w:val="00701727"/>
    <w:rsid w:val="0070566C"/>
    <w:rsid w:val="00714C50"/>
    <w:rsid w:val="00721A26"/>
    <w:rsid w:val="00723182"/>
    <w:rsid w:val="00725A7D"/>
    <w:rsid w:val="007501BE"/>
    <w:rsid w:val="00751865"/>
    <w:rsid w:val="0075670B"/>
    <w:rsid w:val="00790BB3"/>
    <w:rsid w:val="007C1593"/>
    <w:rsid w:val="007C206C"/>
    <w:rsid w:val="007E128D"/>
    <w:rsid w:val="0080091B"/>
    <w:rsid w:val="00817DD6"/>
    <w:rsid w:val="008232BA"/>
    <w:rsid w:val="0083759F"/>
    <w:rsid w:val="00846836"/>
    <w:rsid w:val="00885156"/>
    <w:rsid w:val="008E694A"/>
    <w:rsid w:val="009151AA"/>
    <w:rsid w:val="00926172"/>
    <w:rsid w:val="0093429D"/>
    <w:rsid w:val="00943573"/>
    <w:rsid w:val="00964134"/>
    <w:rsid w:val="00967ED3"/>
    <w:rsid w:val="00970F7D"/>
    <w:rsid w:val="00994A3D"/>
    <w:rsid w:val="009C2B12"/>
    <w:rsid w:val="00A174D9"/>
    <w:rsid w:val="00A36F75"/>
    <w:rsid w:val="00A74CAF"/>
    <w:rsid w:val="00AA4D24"/>
    <w:rsid w:val="00AB6715"/>
    <w:rsid w:val="00AC149D"/>
    <w:rsid w:val="00AD1882"/>
    <w:rsid w:val="00AE0465"/>
    <w:rsid w:val="00B1671E"/>
    <w:rsid w:val="00B25EB8"/>
    <w:rsid w:val="00B37F4D"/>
    <w:rsid w:val="00B7067E"/>
    <w:rsid w:val="00BB30A2"/>
    <w:rsid w:val="00BC3A4D"/>
    <w:rsid w:val="00BF0E75"/>
    <w:rsid w:val="00C00227"/>
    <w:rsid w:val="00C52A7B"/>
    <w:rsid w:val="00C56BAF"/>
    <w:rsid w:val="00C679AA"/>
    <w:rsid w:val="00C75972"/>
    <w:rsid w:val="00CD066B"/>
    <w:rsid w:val="00CE4DAD"/>
    <w:rsid w:val="00CE4FEE"/>
    <w:rsid w:val="00CF4B28"/>
    <w:rsid w:val="00D01B82"/>
    <w:rsid w:val="00D060CF"/>
    <w:rsid w:val="00D20A25"/>
    <w:rsid w:val="00D23D94"/>
    <w:rsid w:val="00D40184"/>
    <w:rsid w:val="00D76520"/>
    <w:rsid w:val="00D850EA"/>
    <w:rsid w:val="00D8587D"/>
    <w:rsid w:val="00DB3DC9"/>
    <w:rsid w:val="00DB59C3"/>
    <w:rsid w:val="00DC259A"/>
    <w:rsid w:val="00DD067B"/>
    <w:rsid w:val="00DE23E8"/>
    <w:rsid w:val="00E52377"/>
    <w:rsid w:val="00E537AD"/>
    <w:rsid w:val="00E64E17"/>
    <w:rsid w:val="00E866C9"/>
    <w:rsid w:val="00E96F13"/>
    <w:rsid w:val="00EA3D3C"/>
    <w:rsid w:val="00EC090A"/>
    <w:rsid w:val="00ED20B5"/>
    <w:rsid w:val="00F049BC"/>
    <w:rsid w:val="00F4614D"/>
    <w:rsid w:val="00F46900"/>
    <w:rsid w:val="00F55925"/>
    <w:rsid w:val="00F61D89"/>
    <w:rsid w:val="00FA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rsid w:val="000B09A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FA508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cefaa@139.com</cp:lastModifiedBy>
  <cp:revision>3</cp:revision>
  <cp:lastPrinted>2013-10-03T12:51:00Z</cp:lastPrinted>
  <dcterms:created xsi:type="dcterms:W3CDTF">2022-03-07T14:32:00Z</dcterms:created>
  <dcterms:modified xsi:type="dcterms:W3CDTF">2022-03-15T03:38:00Z</dcterms:modified>
</cp:coreProperties>
</file>